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8E9A" w14:textId="5D29466D" w:rsidR="00B0250B" w:rsidRPr="004F5BBA" w:rsidRDefault="00B0250B" w:rsidP="00B0250B">
      <w:pPr>
        <w:widowControl/>
        <w:shd w:val="clear" w:color="auto" w:fill="FFFFFF"/>
        <w:spacing w:line="264" w:lineRule="atLeast"/>
        <w:ind w:left="2880" w:firstLine="720"/>
        <w:outlineLvl w:val="0"/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</w:pPr>
      <w:r w:rsidRPr="004F5BBA"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  <w:t xml:space="preserve">       </w:t>
      </w:r>
      <w:r w:rsidR="004F5BBA"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  <w:t xml:space="preserve">         </w:t>
      </w:r>
      <w:r w:rsidRPr="00B0250B"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  <w:t>STOP-ACHE-GO</w:t>
      </w:r>
    </w:p>
    <w:p w14:paraId="0AC815CA" w14:textId="77F54579" w:rsidR="00B0250B" w:rsidRDefault="00B0250B" w:rsidP="00B0250B">
      <w:pPr>
        <w:widowControl/>
        <w:shd w:val="clear" w:color="auto" w:fill="FFFFFF"/>
        <w:spacing w:line="264" w:lineRule="atLeast"/>
        <w:ind w:left="284" w:firstLine="993"/>
        <w:jc w:val="center"/>
        <w:outlineLvl w:val="0"/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</w:pPr>
    </w:p>
    <w:p w14:paraId="177727EC" w14:textId="77777777" w:rsidR="00CA67F7" w:rsidRPr="00B0250B" w:rsidRDefault="00CA67F7" w:rsidP="00B0250B">
      <w:pPr>
        <w:widowControl/>
        <w:shd w:val="clear" w:color="auto" w:fill="FFFFFF"/>
        <w:spacing w:line="264" w:lineRule="atLeast"/>
        <w:ind w:left="284" w:firstLine="993"/>
        <w:jc w:val="center"/>
        <w:outlineLvl w:val="0"/>
        <w:rPr>
          <w:rFonts w:ascii="Arial" w:eastAsia="Times New Roman" w:hAnsi="Arial" w:cs="Arial"/>
          <w:b/>
          <w:bCs/>
          <w:spacing w:val="5"/>
          <w:kern w:val="36"/>
          <w:sz w:val="24"/>
          <w:szCs w:val="24"/>
          <w:lang w:eastAsia="pt-BR"/>
        </w:rPr>
      </w:pPr>
    </w:p>
    <w:p w14:paraId="6ED97E63" w14:textId="5BE61702" w:rsidR="00B0250B" w:rsidRPr="00B0250B" w:rsidRDefault="00B0250B" w:rsidP="00B0250B">
      <w:pPr>
        <w:widowControl/>
        <w:shd w:val="clear" w:color="auto" w:fill="FFFFFF"/>
        <w:spacing w:line="0" w:lineRule="auto"/>
        <w:ind w:firstLine="993"/>
        <w:rPr>
          <w:rFonts w:ascii="Open Sans" w:eastAsia="Times New Roman" w:hAnsi="Open Sans" w:cs="Open Sans"/>
          <w:spacing w:val="6"/>
          <w:sz w:val="24"/>
          <w:szCs w:val="24"/>
          <w:lang w:eastAsia="pt-BR"/>
        </w:rPr>
      </w:pPr>
    </w:p>
    <w:p w14:paraId="28D29101" w14:textId="77777777" w:rsidR="00B0250B" w:rsidRPr="00B0250B" w:rsidRDefault="00B0250B" w:rsidP="00B0250B">
      <w:pPr>
        <w:widowControl/>
        <w:shd w:val="clear" w:color="auto" w:fill="FFFFFF"/>
        <w:spacing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Stop 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or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S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low down</w:t>
      </w:r>
    </w:p>
    <w:p w14:paraId="3111A2B7" w14:textId="77777777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Turn towards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 experience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 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or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Take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 notice of breathing</w:t>
      </w:r>
    </w:p>
    <w:p w14:paraId="0C9C07AC" w14:textId="3CD21CB9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Observe with Openness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br/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(thoughts, sensations, emotions, urges) 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br/>
        <w:t>(Diamond of Experience)</w:t>
      </w:r>
    </w:p>
    <w:p w14:paraId="58DF0602" w14:textId="349DB645" w:rsidR="00B0250B" w:rsidRPr="00B0250B" w:rsidRDefault="00B0250B" w:rsidP="00B0250B">
      <w:pPr>
        <w:widowControl/>
        <w:shd w:val="clear" w:color="auto" w:fill="FFFFFF"/>
        <w:tabs>
          <w:tab w:val="left" w:pos="709"/>
        </w:tabs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Pleasantness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br/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(notice 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P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leasant, un</w:t>
      </w:r>
      <w:r w:rsidR="00E377C5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P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leasant, or neutral feeling tone)</w:t>
      </w:r>
    </w:p>
    <w:p w14:paraId="7EF6613A" w14:textId="63A4C736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Allow 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it to be as it is,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 A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ccept the ACHE is here 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br/>
        <w:t>or (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A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nchoring to present with breathing)</w:t>
      </w:r>
    </w:p>
    <w:p w14:paraId="4CFCDA7E" w14:textId="6C087CEF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Compassion/Curiosity/Common Humanity</w:t>
      </w:r>
    </w:p>
    <w:p w14:paraId="1B56E752" w14:textId="1CADCECB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Hold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 the experience with warmth – 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br/>
        <w:t>bring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H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and to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H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eart or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H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olding touch</w:t>
      </w:r>
    </w:p>
    <w:p w14:paraId="6FF4FC91" w14:textId="5A976FBD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Expand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 awareness from ACHE to breathing, then to the body, then to all the senses</w:t>
      </w:r>
    </w:p>
    <w:p w14:paraId="248A4754" w14:textId="1012E7E7" w:rsidR="00B0250B" w:rsidRPr="00B0250B" w:rsidRDefault="00B0250B" w:rsidP="004F5BBA">
      <w:pPr>
        <w:widowControl/>
        <w:shd w:val="clear" w:color="auto" w:fill="FFFFFF"/>
        <w:tabs>
          <w:tab w:val="left" w:pos="851"/>
        </w:tabs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&amp;</w:t>
      </w:r>
    </w:p>
    <w:p w14:paraId="67DF36B5" w14:textId="697E8B03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Gratitude 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(that there is something you can do) then 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G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rounding in values</w:t>
      </w:r>
    </w:p>
    <w:p w14:paraId="2BE93767" w14:textId="04FEF6C1" w:rsidR="00B0250B" w:rsidRPr="004F5BBA" w:rsidRDefault="00B0250B" w:rsidP="00B0250B">
      <w:pPr>
        <w:widowControl/>
        <w:shd w:val="clear" w:color="auto" w:fill="FFFFFF"/>
        <w:spacing w:before="100" w:beforeAutospacing="1" w:after="100" w:afterAutospacing="1"/>
        <w:ind w:left="85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Open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 to life, its </w:t>
      </w:r>
      <w:proofErr w:type="gramStart"/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challenges</w:t>
      </w:r>
      <w:proofErr w:type="gramEnd"/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 xml:space="preserve"> and its beauty</w:t>
      </w:r>
    </w:p>
    <w:p w14:paraId="7942ABBF" w14:textId="14014724" w:rsidR="00B0250B" w:rsidRPr="004F5BBA" w:rsidRDefault="00B0250B" w:rsidP="00B0250B">
      <w:pPr>
        <w:widowControl/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spacing w:val="6"/>
          <w:sz w:val="20"/>
          <w:szCs w:val="20"/>
          <w:lang w:eastAsia="pt-BR"/>
        </w:rPr>
      </w:pPr>
      <w:r w:rsidRPr="004F5BBA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 xml:space="preserve">           </w:t>
      </w:r>
      <w:r w:rsidR="004F5BBA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 xml:space="preserve">  </w:t>
      </w:r>
      <w:r w:rsidRPr="004F5BBA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 xml:space="preserve"> </w:t>
      </w:r>
      <w:r w:rsidRPr="00B0250B">
        <w:rPr>
          <w:rFonts w:ascii="Arial" w:eastAsia="Times New Roman" w:hAnsi="Arial" w:cs="Arial"/>
          <w:b/>
          <w:bCs/>
          <w:spacing w:val="6"/>
          <w:sz w:val="20"/>
          <w:szCs w:val="20"/>
          <w:lang w:eastAsia="pt-BR"/>
        </w:rPr>
        <w:t>O</w:t>
      </w:r>
      <w:r w:rsidRPr="00B0250B">
        <w:rPr>
          <w:rFonts w:ascii="Arial" w:eastAsia="Times New Roman" w:hAnsi="Arial" w:cs="Arial"/>
          <w:spacing w:val="6"/>
          <w:sz w:val="20"/>
          <w:szCs w:val="20"/>
          <w:lang w:eastAsia="pt-BR"/>
        </w:rPr>
        <w:t>rient towards experience with kindness</w:t>
      </w:r>
    </w:p>
    <w:p w14:paraId="10BBFF33" w14:textId="77777777" w:rsidR="00B0250B" w:rsidRPr="00B0250B" w:rsidRDefault="00B0250B" w:rsidP="00B0250B">
      <w:pPr>
        <w:widowControl/>
        <w:shd w:val="clear" w:color="auto" w:fill="FFFFFF"/>
        <w:spacing w:before="100" w:beforeAutospacing="1" w:after="100" w:afterAutospacing="1"/>
        <w:ind w:firstLine="709"/>
        <w:rPr>
          <w:rFonts w:ascii="Arial" w:eastAsia="Times New Roman" w:hAnsi="Arial" w:cs="Arial"/>
          <w:spacing w:val="6"/>
          <w:sz w:val="16"/>
          <w:szCs w:val="16"/>
          <w:lang w:eastAsia="pt-BR"/>
        </w:rPr>
      </w:pPr>
    </w:p>
    <w:p w14:paraId="0DC3B11B" w14:textId="5143510A" w:rsidR="00B0250B" w:rsidRPr="00B0250B" w:rsidRDefault="00B0250B" w:rsidP="00CA67F7">
      <w:pPr>
        <w:widowControl/>
        <w:shd w:val="clear" w:color="auto" w:fill="FFFFFF"/>
        <w:spacing w:before="100" w:beforeAutospacing="1"/>
        <w:ind w:left="851" w:hanging="142"/>
        <w:rPr>
          <w:rFonts w:ascii="Arial" w:eastAsia="Times New Roman" w:hAnsi="Arial" w:cs="Arial"/>
          <w:spacing w:val="6"/>
          <w:sz w:val="16"/>
          <w:szCs w:val="16"/>
          <w:lang w:eastAsia="pt-BR"/>
        </w:rPr>
      </w:pPr>
      <w:r w:rsidRPr="004F5BBA">
        <w:rPr>
          <w:rFonts w:ascii="Arial" w:eastAsia="Times New Roman" w:hAnsi="Arial" w:cs="Arial"/>
          <w:spacing w:val="6"/>
          <w:sz w:val="16"/>
          <w:szCs w:val="16"/>
          <w:lang w:eastAsia="pt-BR"/>
        </w:rPr>
        <w:t xml:space="preserve">  </w:t>
      </w:r>
      <w:r w:rsidR="00CA67F7" w:rsidRPr="004F5BBA">
        <w:rPr>
          <w:rFonts w:ascii="Arial" w:eastAsia="Times New Roman" w:hAnsi="Arial" w:cs="Arial"/>
          <w:spacing w:val="6"/>
          <w:sz w:val="16"/>
          <w:szCs w:val="16"/>
          <w:lang w:eastAsia="pt-BR"/>
        </w:rPr>
        <w:t xml:space="preserve"> </w:t>
      </w:r>
      <w:r w:rsidRPr="00B0250B">
        <w:rPr>
          <w:rFonts w:ascii="Arial" w:eastAsia="Times New Roman" w:hAnsi="Arial" w:cs="Arial"/>
          <w:spacing w:val="6"/>
          <w:sz w:val="16"/>
          <w:szCs w:val="16"/>
          <w:lang w:eastAsia="pt-BR"/>
        </w:rPr>
        <w:t>Copyright © Zev Schuman-Olivier, MD</w:t>
      </w:r>
    </w:p>
    <w:p w14:paraId="44AE9498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7D1483EE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48F68A21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58CC4917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5F807B15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6B30267F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43E88EE0" w14:textId="77777777" w:rsidR="00B0250B" w:rsidRDefault="00B0250B" w:rsidP="00B0250B">
      <w:pPr>
        <w:spacing w:line="372" w:lineRule="exact"/>
        <w:ind w:left="623" w:firstLine="228"/>
        <w:jc w:val="center"/>
        <w:rPr>
          <w:rFonts w:ascii="Arial" w:hAnsi="Arial" w:cs="Arial"/>
          <w:b/>
          <w:sz w:val="24"/>
          <w:szCs w:val="24"/>
        </w:rPr>
      </w:pPr>
    </w:p>
    <w:p w14:paraId="52D71170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5C23A22C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58C1CD62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442241C3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017606F2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022F8470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19FD25C0" w14:textId="77777777" w:rsidR="00B0250B" w:rsidRDefault="00B0250B" w:rsidP="00B0250B">
      <w:pPr>
        <w:spacing w:line="372" w:lineRule="exact"/>
        <w:rPr>
          <w:rFonts w:ascii="Arial" w:hAnsi="Arial" w:cs="Arial"/>
          <w:b/>
          <w:sz w:val="24"/>
          <w:szCs w:val="24"/>
        </w:rPr>
      </w:pPr>
    </w:p>
    <w:p w14:paraId="0968D6A6" w14:textId="77777777" w:rsidR="00B0250B" w:rsidRDefault="00B0250B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60E623B8" w14:textId="77777777" w:rsidR="00CA67F7" w:rsidRDefault="00CA67F7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482DA74A" w14:textId="77777777" w:rsidR="004F5BBA" w:rsidRDefault="004F5BBA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7AFC8A19" w14:textId="77777777" w:rsidR="004F5BBA" w:rsidRDefault="004F5BBA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0CDB7801" w14:textId="77777777" w:rsidR="004F5BBA" w:rsidRDefault="004F5BBA" w:rsidP="005F6EA7">
      <w:pPr>
        <w:spacing w:line="372" w:lineRule="exact"/>
        <w:ind w:left="623"/>
        <w:jc w:val="center"/>
        <w:rPr>
          <w:rFonts w:ascii="Arial" w:hAnsi="Arial" w:cs="Arial"/>
          <w:b/>
          <w:sz w:val="24"/>
          <w:szCs w:val="24"/>
        </w:rPr>
      </w:pPr>
    </w:p>
    <w:p w14:paraId="79B5CAA7" w14:textId="3694FDDA" w:rsidR="00876555" w:rsidRPr="005F6EA7" w:rsidRDefault="00AC3E72" w:rsidP="005F6EA7">
      <w:pPr>
        <w:spacing w:line="372" w:lineRule="exact"/>
        <w:ind w:left="623"/>
        <w:jc w:val="center"/>
        <w:rPr>
          <w:rFonts w:ascii="Arial" w:eastAsia="DejaVu Sans Condensed" w:hAnsi="Arial" w:cs="Arial"/>
          <w:b/>
          <w:sz w:val="24"/>
          <w:szCs w:val="24"/>
        </w:rPr>
      </w:pPr>
      <w:r w:rsidRPr="005F6EA7">
        <w:rPr>
          <w:rFonts w:ascii="Arial" w:hAnsi="Arial" w:cs="Arial"/>
          <w:b/>
          <w:sz w:val="24"/>
          <w:szCs w:val="24"/>
        </w:rPr>
        <w:lastRenderedPageBreak/>
        <w:t xml:space="preserve">MTPC </w:t>
      </w:r>
      <w:r w:rsidR="00C63F26" w:rsidRPr="005F6EA7">
        <w:rPr>
          <w:rFonts w:ascii="Arial" w:hAnsi="Arial" w:cs="Arial"/>
          <w:b/>
          <w:sz w:val="24"/>
          <w:szCs w:val="24"/>
        </w:rPr>
        <w:t>SATISFACTION SURVEY</w:t>
      </w:r>
    </w:p>
    <w:p w14:paraId="4E2C55C3" w14:textId="77777777" w:rsidR="00876555" w:rsidRPr="00823316" w:rsidRDefault="00876555">
      <w:pPr>
        <w:rPr>
          <w:rFonts w:ascii="Arial" w:eastAsia="DejaVu Sans Condensed" w:hAnsi="Arial" w:cs="Arial"/>
          <w:sz w:val="20"/>
          <w:szCs w:val="20"/>
        </w:rPr>
      </w:pPr>
    </w:p>
    <w:p w14:paraId="15E305AA" w14:textId="06C79E69" w:rsidR="00876555" w:rsidRPr="00823316" w:rsidRDefault="00DE02FB">
      <w:pPr>
        <w:spacing w:line="20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76EB9DA9" wp14:editId="7B54FF00">
                <wp:extent cx="6847205" cy="223520"/>
                <wp:effectExtent l="5715" t="8890" r="5080" b="5715"/>
                <wp:docPr id="202" name="Group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223520"/>
                          <a:chOff x="0" y="0"/>
                          <a:chExt cx="10783" cy="352"/>
                        </a:xfrm>
                      </wpg:grpSpPr>
                      <wpg:grpSp>
                        <wpg:cNvPr id="203" name="Group 209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341"/>
                            <a:chOff x="6" y="6"/>
                            <a:chExt cx="10772" cy="341"/>
                          </a:xfrm>
                        </wpg:grpSpPr>
                        <wps:wsp>
                          <wps:cNvPr id="204" name="Freeform 210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341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346 6"/>
                                <a:gd name="T3" fmla="*/ 346 h 341"/>
                                <a:gd name="T4" fmla="+- 0 10777 6"/>
                                <a:gd name="T5" fmla="*/ T4 w 10772"/>
                                <a:gd name="T6" fmla="+- 0 346 6"/>
                                <a:gd name="T7" fmla="*/ 346 h 341"/>
                                <a:gd name="T8" fmla="+- 0 10777 6"/>
                                <a:gd name="T9" fmla="*/ T8 w 10772"/>
                                <a:gd name="T10" fmla="+- 0 6 6"/>
                                <a:gd name="T11" fmla="*/ 6 h 341"/>
                                <a:gd name="T12" fmla="+- 0 6 6"/>
                                <a:gd name="T13" fmla="*/ T12 w 10772"/>
                                <a:gd name="T14" fmla="+- 0 6 6"/>
                                <a:gd name="T15" fmla="*/ 6 h 341"/>
                                <a:gd name="T16" fmla="+- 0 6 6"/>
                                <a:gd name="T17" fmla="*/ T16 w 10772"/>
                                <a:gd name="T18" fmla="+- 0 346 6"/>
                                <a:gd name="T19" fmla="*/ 346 h 34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0772" h="341">
                                  <a:moveTo>
                                    <a:pt x="0" y="340"/>
                                  </a:moveTo>
                                  <a:lnTo>
                                    <a:pt x="10771" y="340"/>
                                  </a:lnTo>
                                  <a:lnTo>
                                    <a:pt x="1077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1E1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5" name="Group 207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206" name="Freeform 208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7" name="Group 204"/>
                        <wpg:cNvGrpSpPr>
                          <a:grpSpLocks/>
                        </wpg:cNvGrpSpPr>
                        <wpg:grpSpPr bwMode="auto">
                          <a:xfrm>
                            <a:off x="6" y="346"/>
                            <a:ext cx="10772" cy="2"/>
                            <a:chOff x="6" y="346"/>
                            <a:chExt cx="10772" cy="2"/>
                          </a:xfrm>
                        </wpg:grpSpPr>
                        <wps:wsp>
                          <wps:cNvPr id="208" name="Freeform 206"/>
                          <wps:cNvSpPr>
                            <a:spLocks/>
                          </wps:cNvSpPr>
                          <wps:spPr bwMode="auto">
                            <a:xfrm>
                              <a:off x="6" y="34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" name="Text Box 20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" y="6"/>
                              <a:ext cx="10772" cy="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711761" w14:textId="77777777" w:rsidR="00876555" w:rsidRPr="00823316" w:rsidRDefault="00193936">
                                <w:pPr>
                                  <w:spacing w:before="31"/>
                                  <w:ind w:left="56"/>
                                  <w:rPr>
                                    <w:rFonts w:ascii="Arial" w:eastAsia="DejaVu Sans Condensed" w:hAnsi="Arial" w:cs="Arial"/>
                                    <w:sz w:val="20"/>
                                    <w:szCs w:val="20"/>
                                  </w:rPr>
                                </w:pPr>
                                <w:r w:rsidRPr="00823316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Please indicate how strongly you agree or disagree with the following statements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6EB9DA9" id="Group 203" o:spid="_x0000_s1026" style="width:539.15pt;height:17.6pt;mso-position-horizontal-relative:char;mso-position-vertical-relative:line" coordsize="10783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">
                <v:group id="Group 209" o:spid="_x0000_s1027" style="position:absolute;left:6;top:6;width:10772;height:341" coordorigin="6,6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shape id="Freeform 210" o:spid="_x0000_s1028" style="position:absolute;left:6;top:6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" path="m,340r10771,l10771,,,,,340xe" fillcolor="#e1e1e1" stroked="f">
                    <v:path arrowok="t" o:connecttype="custom" o:connectlocs="0,346;10771,346;10771,6;0,6;0,346" o:connectangles="0,0,0,0,0"/>
                  </v:shape>
                </v:group>
                <v:group id="Group 207" o:spid="_x0000_s1029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<v:shape id="Freeform 208" o:spid="_x0000_s1030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" path="m,l10771,e" filled="f" strokeweight=".57pt">
                    <v:path arrowok="t" o:connecttype="custom" o:connectlocs="0,0;10771,0" o:connectangles="0,0"/>
                  </v:shape>
                </v:group>
                <v:group id="Group 204" o:spid="_x0000_s1031" style="position:absolute;left:6;top:346;width:10772;height:2" coordorigin="6,34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">
                  <v:shape id="Freeform 206" o:spid="_x0000_s1032" style="position:absolute;left:6;top:34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" path="m,l10771,e" filled="f" strokeweight=".57pt">
                    <v:path arrowok="t" o:connecttype="custom" o:connectlocs="0,0;10771,0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05" o:spid="_x0000_s1033" type="#_x0000_t202" style="position:absolute;left:6;top:6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" filled="f" stroked="f">
                    <v:textbox inset="0,0,0,0">
                      <w:txbxContent>
                        <w:p w14:paraId="7A711761" w14:textId="77777777" w:rsidR="00876555" w:rsidRPr="00823316" w:rsidRDefault="00193936">
                          <w:pPr>
                            <w:spacing w:before="31"/>
                            <w:ind w:left="56"/>
                            <w:rPr>
                              <w:rFonts w:ascii="Arial" w:eastAsia="DejaVu Sans Condensed" w:hAnsi="Arial" w:cs="Arial"/>
                              <w:sz w:val="20"/>
                              <w:szCs w:val="20"/>
                            </w:rPr>
                          </w:pPr>
                          <w:r w:rsidRPr="00823316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Please indicate how strongly you agree or disagree with the following statements: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15D0CD8" w14:textId="4A91B59E" w:rsidR="00876555" w:rsidRPr="00823316" w:rsidRDefault="00DE02FB" w:rsidP="00823316">
      <w:pPr>
        <w:pStyle w:val="Corpodetexto"/>
        <w:numPr>
          <w:ilvl w:val="0"/>
          <w:numId w:val="1"/>
        </w:numPr>
        <w:tabs>
          <w:tab w:val="left" w:pos="6803"/>
        </w:tabs>
        <w:spacing w:before="95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400" behindDoc="1" locked="0" layoutInCell="1" allowOverlap="1" wp14:anchorId="1B1004F0" wp14:editId="7C7FB6B8">
                <wp:simplePos x="0" y="0"/>
                <wp:positionH relativeFrom="page">
                  <wp:posOffset>4151630</wp:posOffset>
                </wp:positionH>
                <wp:positionV relativeFrom="paragraph">
                  <wp:posOffset>79375</wp:posOffset>
                </wp:positionV>
                <wp:extent cx="121920" cy="698500"/>
                <wp:effectExtent l="8255" t="7620" r="3175" b="8255"/>
                <wp:wrapNone/>
                <wp:docPr id="191" name="Group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25"/>
                          <a:chExt cx="192" cy="1100"/>
                        </a:xfrm>
                      </wpg:grpSpPr>
                      <wpg:grpSp>
                        <wpg:cNvPr id="192" name="Group 201"/>
                        <wpg:cNvGrpSpPr>
                          <a:grpSpLocks/>
                        </wpg:cNvGrpSpPr>
                        <wpg:grpSpPr bwMode="auto">
                          <a:xfrm>
                            <a:off x="6544" y="130"/>
                            <a:ext cx="180" cy="181"/>
                            <a:chOff x="6544" y="130"/>
                            <a:chExt cx="180" cy="181"/>
                          </a:xfrm>
                        </wpg:grpSpPr>
                        <wps:wsp>
                          <wps:cNvPr id="193" name="Freeform 202"/>
                          <wps:cNvSpPr>
                            <a:spLocks/>
                          </wps:cNvSpPr>
                          <wps:spPr bwMode="auto">
                            <a:xfrm>
                              <a:off x="6544" y="13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21 130"/>
                                <a:gd name="T3" fmla="*/ 221 h 181"/>
                                <a:gd name="T4" fmla="+- 0 6700 6544"/>
                                <a:gd name="T5" fmla="*/ T4 w 180"/>
                                <a:gd name="T6" fmla="+- 0 160 130"/>
                                <a:gd name="T7" fmla="*/ 160 h 181"/>
                                <a:gd name="T8" fmla="+- 0 6643 6544"/>
                                <a:gd name="T9" fmla="*/ T8 w 180"/>
                                <a:gd name="T10" fmla="+- 0 130 130"/>
                                <a:gd name="T11" fmla="*/ 130 h 181"/>
                                <a:gd name="T12" fmla="+- 0 6618 6544"/>
                                <a:gd name="T13" fmla="*/ T12 w 180"/>
                                <a:gd name="T14" fmla="+- 0 133 130"/>
                                <a:gd name="T15" fmla="*/ 133 h 181"/>
                                <a:gd name="T16" fmla="+- 0 6561 6544"/>
                                <a:gd name="T17" fmla="*/ T16 w 180"/>
                                <a:gd name="T18" fmla="+- 0 166 130"/>
                                <a:gd name="T19" fmla="*/ 166 h 181"/>
                                <a:gd name="T20" fmla="+- 0 6544 6544"/>
                                <a:gd name="T21" fmla="*/ T20 w 180"/>
                                <a:gd name="T22" fmla="+- 0 204 130"/>
                                <a:gd name="T23" fmla="*/ 204 h 181"/>
                                <a:gd name="T24" fmla="+- 0 6546 6544"/>
                                <a:gd name="T25" fmla="*/ T24 w 180"/>
                                <a:gd name="T26" fmla="+- 0 230 130"/>
                                <a:gd name="T27" fmla="*/ 230 h 181"/>
                                <a:gd name="T28" fmla="+- 0 6576 6544"/>
                                <a:gd name="T29" fmla="*/ T28 w 180"/>
                                <a:gd name="T30" fmla="+- 0 289 130"/>
                                <a:gd name="T31" fmla="*/ 289 h 181"/>
                                <a:gd name="T32" fmla="+- 0 6631 6544"/>
                                <a:gd name="T33" fmla="*/ T32 w 180"/>
                                <a:gd name="T34" fmla="+- 0 311 130"/>
                                <a:gd name="T35" fmla="*/ 311 h 181"/>
                                <a:gd name="T36" fmla="+- 0 6654 6544"/>
                                <a:gd name="T37" fmla="*/ T36 w 180"/>
                                <a:gd name="T38" fmla="+- 0 308 130"/>
                                <a:gd name="T39" fmla="*/ 308 h 181"/>
                                <a:gd name="T40" fmla="+- 0 6708 6544"/>
                                <a:gd name="T41" fmla="*/ T40 w 180"/>
                                <a:gd name="T42" fmla="+- 0 272 130"/>
                                <a:gd name="T43" fmla="*/ 272 h 181"/>
                                <a:gd name="T44" fmla="+- 0 6723 6544"/>
                                <a:gd name="T45" fmla="*/ T44 w 180"/>
                                <a:gd name="T46" fmla="+- 0 231 130"/>
                                <a:gd name="T47" fmla="*/ 23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4" name="Group 199"/>
                        <wpg:cNvGrpSpPr>
                          <a:grpSpLocks/>
                        </wpg:cNvGrpSpPr>
                        <wpg:grpSpPr bwMode="auto">
                          <a:xfrm>
                            <a:off x="6544" y="357"/>
                            <a:ext cx="180" cy="181"/>
                            <a:chOff x="6544" y="357"/>
                            <a:chExt cx="180" cy="181"/>
                          </a:xfrm>
                        </wpg:grpSpPr>
                        <wps:wsp>
                          <wps:cNvPr id="195" name="Freeform 200"/>
                          <wps:cNvSpPr>
                            <a:spLocks/>
                          </wps:cNvSpPr>
                          <wps:spPr bwMode="auto">
                            <a:xfrm>
                              <a:off x="6544" y="357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47 357"/>
                                <a:gd name="T3" fmla="*/ 447 h 181"/>
                                <a:gd name="T4" fmla="+- 0 6700 6544"/>
                                <a:gd name="T5" fmla="*/ T4 w 180"/>
                                <a:gd name="T6" fmla="+- 0 386 357"/>
                                <a:gd name="T7" fmla="*/ 386 h 181"/>
                                <a:gd name="T8" fmla="+- 0 6643 6544"/>
                                <a:gd name="T9" fmla="*/ T8 w 180"/>
                                <a:gd name="T10" fmla="+- 0 357 357"/>
                                <a:gd name="T11" fmla="*/ 357 h 181"/>
                                <a:gd name="T12" fmla="+- 0 6618 6544"/>
                                <a:gd name="T13" fmla="*/ T12 w 180"/>
                                <a:gd name="T14" fmla="+- 0 360 357"/>
                                <a:gd name="T15" fmla="*/ 360 h 181"/>
                                <a:gd name="T16" fmla="+- 0 6561 6544"/>
                                <a:gd name="T17" fmla="*/ T16 w 180"/>
                                <a:gd name="T18" fmla="+- 0 393 357"/>
                                <a:gd name="T19" fmla="*/ 393 h 181"/>
                                <a:gd name="T20" fmla="+- 0 6544 6544"/>
                                <a:gd name="T21" fmla="*/ T20 w 180"/>
                                <a:gd name="T22" fmla="+- 0 431 357"/>
                                <a:gd name="T23" fmla="*/ 431 h 181"/>
                                <a:gd name="T24" fmla="+- 0 6546 6544"/>
                                <a:gd name="T25" fmla="*/ T24 w 180"/>
                                <a:gd name="T26" fmla="+- 0 457 357"/>
                                <a:gd name="T27" fmla="*/ 457 h 181"/>
                                <a:gd name="T28" fmla="+- 0 6576 6544"/>
                                <a:gd name="T29" fmla="*/ T28 w 180"/>
                                <a:gd name="T30" fmla="+- 0 516 357"/>
                                <a:gd name="T31" fmla="*/ 516 h 181"/>
                                <a:gd name="T32" fmla="+- 0 6631 6544"/>
                                <a:gd name="T33" fmla="*/ T32 w 180"/>
                                <a:gd name="T34" fmla="+- 0 538 357"/>
                                <a:gd name="T35" fmla="*/ 538 h 181"/>
                                <a:gd name="T36" fmla="+- 0 6654 6544"/>
                                <a:gd name="T37" fmla="*/ T36 w 180"/>
                                <a:gd name="T38" fmla="+- 0 535 357"/>
                                <a:gd name="T39" fmla="*/ 535 h 181"/>
                                <a:gd name="T40" fmla="+- 0 6708 6544"/>
                                <a:gd name="T41" fmla="*/ T40 w 180"/>
                                <a:gd name="T42" fmla="+- 0 499 357"/>
                                <a:gd name="T43" fmla="*/ 499 h 181"/>
                                <a:gd name="T44" fmla="+- 0 6723 6544"/>
                                <a:gd name="T45" fmla="*/ T44 w 180"/>
                                <a:gd name="T46" fmla="+- 0 458 357"/>
                                <a:gd name="T47" fmla="*/ 458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6" name="Group 197"/>
                        <wpg:cNvGrpSpPr>
                          <a:grpSpLocks/>
                        </wpg:cNvGrpSpPr>
                        <wpg:grpSpPr bwMode="auto">
                          <a:xfrm>
                            <a:off x="6544" y="584"/>
                            <a:ext cx="180" cy="181"/>
                            <a:chOff x="6544" y="584"/>
                            <a:chExt cx="180" cy="181"/>
                          </a:xfrm>
                        </wpg:grpSpPr>
                        <wps:wsp>
                          <wps:cNvPr id="197" name="Freeform 198"/>
                          <wps:cNvSpPr>
                            <a:spLocks/>
                          </wps:cNvSpPr>
                          <wps:spPr bwMode="auto">
                            <a:xfrm>
                              <a:off x="6544" y="584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74 584"/>
                                <a:gd name="T3" fmla="*/ 674 h 181"/>
                                <a:gd name="T4" fmla="+- 0 6700 6544"/>
                                <a:gd name="T5" fmla="*/ T4 w 180"/>
                                <a:gd name="T6" fmla="+- 0 613 584"/>
                                <a:gd name="T7" fmla="*/ 613 h 181"/>
                                <a:gd name="T8" fmla="+- 0 6643 6544"/>
                                <a:gd name="T9" fmla="*/ T8 w 180"/>
                                <a:gd name="T10" fmla="+- 0 584 584"/>
                                <a:gd name="T11" fmla="*/ 584 h 181"/>
                                <a:gd name="T12" fmla="+- 0 6617 6544"/>
                                <a:gd name="T13" fmla="*/ T12 w 180"/>
                                <a:gd name="T14" fmla="+- 0 586 584"/>
                                <a:gd name="T15" fmla="*/ 586 h 181"/>
                                <a:gd name="T16" fmla="+- 0 6561 6544"/>
                                <a:gd name="T17" fmla="*/ T16 w 180"/>
                                <a:gd name="T18" fmla="+- 0 620 584"/>
                                <a:gd name="T19" fmla="*/ 620 h 181"/>
                                <a:gd name="T20" fmla="+- 0 6544 6544"/>
                                <a:gd name="T21" fmla="*/ T20 w 180"/>
                                <a:gd name="T22" fmla="+- 0 657 584"/>
                                <a:gd name="T23" fmla="*/ 657 h 181"/>
                                <a:gd name="T24" fmla="+- 0 6546 6544"/>
                                <a:gd name="T25" fmla="*/ T24 w 180"/>
                                <a:gd name="T26" fmla="+- 0 684 584"/>
                                <a:gd name="T27" fmla="*/ 684 h 181"/>
                                <a:gd name="T28" fmla="+- 0 6576 6544"/>
                                <a:gd name="T29" fmla="*/ T28 w 180"/>
                                <a:gd name="T30" fmla="+- 0 743 584"/>
                                <a:gd name="T31" fmla="*/ 743 h 181"/>
                                <a:gd name="T32" fmla="+- 0 6631 6544"/>
                                <a:gd name="T33" fmla="*/ T32 w 180"/>
                                <a:gd name="T34" fmla="+- 0 765 584"/>
                                <a:gd name="T35" fmla="*/ 765 h 181"/>
                                <a:gd name="T36" fmla="+- 0 6655 6544"/>
                                <a:gd name="T37" fmla="*/ T36 w 180"/>
                                <a:gd name="T38" fmla="+- 0 762 584"/>
                                <a:gd name="T39" fmla="*/ 762 h 181"/>
                                <a:gd name="T40" fmla="+- 0 6708 6544"/>
                                <a:gd name="T41" fmla="*/ T40 w 180"/>
                                <a:gd name="T42" fmla="+- 0 726 584"/>
                                <a:gd name="T43" fmla="*/ 726 h 181"/>
                                <a:gd name="T44" fmla="+- 0 6723 6544"/>
                                <a:gd name="T45" fmla="*/ T44 w 180"/>
                                <a:gd name="T46" fmla="+- 0 685 584"/>
                                <a:gd name="T47" fmla="*/ 685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8" name="Group 195"/>
                        <wpg:cNvGrpSpPr>
                          <a:grpSpLocks/>
                        </wpg:cNvGrpSpPr>
                        <wpg:grpSpPr bwMode="auto">
                          <a:xfrm>
                            <a:off x="6544" y="811"/>
                            <a:ext cx="180" cy="181"/>
                            <a:chOff x="6544" y="811"/>
                            <a:chExt cx="180" cy="181"/>
                          </a:xfrm>
                        </wpg:grpSpPr>
                        <wps:wsp>
                          <wps:cNvPr id="199" name="Freeform 196"/>
                          <wps:cNvSpPr>
                            <a:spLocks/>
                          </wps:cNvSpPr>
                          <wps:spPr bwMode="auto">
                            <a:xfrm>
                              <a:off x="6544" y="811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901 811"/>
                                <a:gd name="T3" fmla="*/ 901 h 181"/>
                                <a:gd name="T4" fmla="+- 0 6700 6544"/>
                                <a:gd name="T5" fmla="*/ T4 w 180"/>
                                <a:gd name="T6" fmla="+- 0 840 811"/>
                                <a:gd name="T7" fmla="*/ 840 h 181"/>
                                <a:gd name="T8" fmla="+- 0 6643 6544"/>
                                <a:gd name="T9" fmla="*/ T8 w 180"/>
                                <a:gd name="T10" fmla="+- 0 811 811"/>
                                <a:gd name="T11" fmla="*/ 811 h 181"/>
                                <a:gd name="T12" fmla="+- 0 6617 6544"/>
                                <a:gd name="T13" fmla="*/ T12 w 180"/>
                                <a:gd name="T14" fmla="+- 0 813 811"/>
                                <a:gd name="T15" fmla="*/ 813 h 181"/>
                                <a:gd name="T16" fmla="+- 0 6561 6544"/>
                                <a:gd name="T17" fmla="*/ T16 w 180"/>
                                <a:gd name="T18" fmla="+- 0 846 811"/>
                                <a:gd name="T19" fmla="*/ 846 h 181"/>
                                <a:gd name="T20" fmla="+- 0 6544 6544"/>
                                <a:gd name="T21" fmla="*/ T20 w 180"/>
                                <a:gd name="T22" fmla="+- 0 884 811"/>
                                <a:gd name="T23" fmla="*/ 884 h 181"/>
                                <a:gd name="T24" fmla="+- 0 6546 6544"/>
                                <a:gd name="T25" fmla="*/ T24 w 180"/>
                                <a:gd name="T26" fmla="+- 0 911 811"/>
                                <a:gd name="T27" fmla="*/ 911 h 181"/>
                                <a:gd name="T28" fmla="+- 0 6576 6544"/>
                                <a:gd name="T29" fmla="*/ T28 w 180"/>
                                <a:gd name="T30" fmla="+- 0 970 811"/>
                                <a:gd name="T31" fmla="*/ 970 h 181"/>
                                <a:gd name="T32" fmla="+- 0 6631 6544"/>
                                <a:gd name="T33" fmla="*/ T32 w 180"/>
                                <a:gd name="T34" fmla="+- 0 992 811"/>
                                <a:gd name="T35" fmla="*/ 992 h 181"/>
                                <a:gd name="T36" fmla="+- 0 6655 6544"/>
                                <a:gd name="T37" fmla="*/ T36 w 180"/>
                                <a:gd name="T38" fmla="+- 0 989 811"/>
                                <a:gd name="T39" fmla="*/ 989 h 181"/>
                                <a:gd name="T40" fmla="+- 0 6708 6544"/>
                                <a:gd name="T41" fmla="*/ T40 w 180"/>
                                <a:gd name="T42" fmla="+- 0 952 811"/>
                                <a:gd name="T43" fmla="*/ 952 h 181"/>
                                <a:gd name="T44" fmla="+- 0 6723 6544"/>
                                <a:gd name="T45" fmla="*/ T44 w 180"/>
                                <a:gd name="T46" fmla="+- 0 912 811"/>
                                <a:gd name="T47" fmla="*/ 912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0" name="Group 193"/>
                        <wpg:cNvGrpSpPr>
                          <a:grpSpLocks/>
                        </wpg:cNvGrpSpPr>
                        <wpg:grpSpPr bwMode="auto">
                          <a:xfrm>
                            <a:off x="6544" y="1038"/>
                            <a:ext cx="180" cy="181"/>
                            <a:chOff x="6544" y="1038"/>
                            <a:chExt cx="180" cy="181"/>
                          </a:xfrm>
                        </wpg:grpSpPr>
                        <wps:wsp>
                          <wps:cNvPr id="201" name="Freeform 194"/>
                          <wps:cNvSpPr>
                            <a:spLocks/>
                          </wps:cNvSpPr>
                          <wps:spPr bwMode="auto">
                            <a:xfrm>
                              <a:off x="6544" y="1038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28 1038"/>
                                <a:gd name="T3" fmla="*/ 1128 h 181"/>
                                <a:gd name="T4" fmla="+- 0 6700 6544"/>
                                <a:gd name="T5" fmla="*/ T4 w 180"/>
                                <a:gd name="T6" fmla="+- 0 1067 1038"/>
                                <a:gd name="T7" fmla="*/ 1067 h 181"/>
                                <a:gd name="T8" fmla="+- 0 6643 6544"/>
                                <a:gd name="T9" fmla="*/ T8 w 180"/>
                                <a:gd name="T10" fmla="+- 0 1038 1038"/>
                                <a:gd name="T11" fmla="*/ 1038 h 181"/>
                                <a:gd name="T12" fmla="+- 0 6617 6544"/>
                                <a:gd name="T13" fmla="*/ T12 w 180"/>
                                <a:gd name="T14" fmla="+- 0 1040 1038"/>
                                <a:gd name="T15" fmla="*/ 1040 h 181"/>
                                <a:gd name="T16" fmla="+- 0 6561 6544"/>
                                <a:gd name="T17" fmla="*/ T16 w 180"/>
                                <a:gd name="T18" fmla="+- 0 1073 1038"/>
                                <a:gd name="T19" fmla="*/ 1073 h 181"/>
                                <a:gd name="T20" fmla="+- 0 6544 6544"/>
                                <a:gd name="T21" fmla="*/ T20 w 180"/>
                                <a:gd name="T22" fmla="+- 0 1111 1038"/>
                                <a:gd name="T23" fmla="*/ 1111 h 181"/>
                                <a:gd name="T24" fmla="+- 0 6546 6544"/>
                                <a:gd name="T25" fmla="*/ T24 w 180"/>
                                <a:gd name="T26" fmla="+- 0 1138 1038"/>
                                <a:gd name="T27" fmla="*/ 1138 h 181"/>
                                <a:gd name="T28" fmla="+- 0 6576 6544"/>
                                <a:gd name="T29" fmla="*/ T28 w 180"/>
                                <a:gd name="T30" fmla="+- 0 1197 1038"/>
                                <a:gd name="T31" fmla="*/ 1197 h 181"/>
                                <a:gd name="T32" fmla="+- 0 6631 6544"/>
                                <a:gd name="T33" fmla="*/ T32 w 180"/>
                                <a:gd name="T34" fmla="+- 0 1218 1038"/>
                                <a:gd name="T35" fmla="*/ 1218 h 181"/>
                                <a:gd name="T36" fmla="+- 0 6655 6544"/>
                                <a:gd name="T37" fmla="*/ T36 w 180"/>
                                <a:gd name="T38" fmla="+- 0 1216 1038"/>
                                <a:gd name="T39" fmla="*/ 1216 h 181"/>
                                <a:gd name="T40" fmla="+- 0 6708 6544"/>
                                <a:gd name="T41" fmla="*/ T40 w 180"/>
                                <a:gd name="T42" fmla="+- 0 1179 1038"/>
                                <a:gd name="T43" fmla="*/ 1179 h 181"/>
                                <a:gd name="T44" fmla="+- 0 6723 6544"/>
                                <a:gd name="T45" fmla="*/ T44 w 180"/>
                                <a:gd name="T46" fmla="+- 0 1139 1038"/>
                                <a:gd name="T47" fmla="*/ 1139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F89F58" id="Group 192" o:spid="_x0000_s1026" style="position:absolute;margin-left:326.9pt;margin-top:6.25pt;width:9.6pt;height:55pt;z-index:-8080;mso-position-horizontal-relative:page" coordorigin="6538,125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">
                <v:group id="Group 201" o:spid="_x0000_s1027" style="position:absolute;left:6544;top:130;width:180;height:181" coordorigin="6544,13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shape id="Freeform 202" o:spid="_x0000_s1028" style="position:absolute;left:6544;top:13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" path="m180,91l156,30,99,,74,3,17,36,,74r2,26l32,159r55,22l110,178r54,-36l179,101e" filled="f" strokeweight=".57pt">
                    <v:path arrowok="t" o:connecttype="custom" o:connectlocs="180,221;156,160;99,130;74,133;17,166;0,204;2,230;32,289;87,311;110,308;164,272;179,231" o:connectangles="0,0,0,0,0,0,0,0,0,0,0,0"/>
                  </v:shape>
                </v:group>
                <v:group id="Group 199" o:spid="_x0000_s1029" style="position:absolute;left:6544;top:357;width:180;height:181" coordorigin="6544,357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Freeform 200" o:spid="_x0000_s1030" style="position:absolute;left:6544;top:357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" path="m180,90l156,29,99,,74,3,17,36,,74r2,26l32,159r55,22l110,178r54,-36l179,101e" filled="f" strokeweight=".57pt">
                    <v:path arrowok="t" o:connecttype="custom" o:connectlocs="180,447;156,386;99,357;74,360;17,393;0,431;2,457;32,516;87,538;110,535;164,499;179,458" o:connectangles="0,0,0,0,0,0,0,0,0,0,0,0"/>
                  </v:shape>
                </v:group>
                <v:group id="Group 197" o:spid="_x0000_s1031" style="position:absolute;left:6544;top:584;width:180;height:181" coordorigin="6544,584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<v:shape id="Freeform 198" o:spid="_x0000_s1032" style="position:absolute;left:6544;top:584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" path="m180,90l156,29,99,,73,2,17,36,,73r2,27l32,159r55,22l111,178r53,-36l179,101e" filled="f" strokeweight=".57pt">
                    <v:path arrowok="t" o:connecttype="custom" o:connectlocs="180,674;156,613;99,584;73,586;17,620;0,657;2,684;32,743;87,765;111,762;164,726;179,685" o:connectangles="0,0,0,0,0,0,0,0,0,0,0,0"/>
                  </v:shape>
                </v:group>
                <v:group id="Group 195" o:spid="_x0000_s1033" style="position:absolute;left:6544;top:811;width:180;height:181" coordorigin="6544,811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<v:shape id="Freeform 196" o:spid="_x0000_s1034" style="position:absolute;left:6544;top:811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" path="m180,90l156,29,99,,73,2,17,35,,73r2,27l32,159r55,22l111,178r53,-37l179,101e" filled="f" strokeweight=".57pt">
                    <v:path arrowok="t" o:connecttype="custom" o:connectlocs="180,901;156,840;99,811;73,813;17,846;0,884;2,911;32,970;87,992;111,989;164,952;179,912" o:connectangles="0,0,0,0,0,0,0,0,0,0,0,0"/>
                  </v:shape>
                </v:group>
                <v:group id="Group 193" o:spid="_x0000_s1035" style="position:absolute;left:6544;top:1038;width:180;height:181" coordorigin="6544,1038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shape id="Freeform 194" o:spid="_x0000_s1036" style="position:absolute;left:6544;top:1038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" path="m180,90l156,29,99,,73,2,17,35,,73r2,27l32,159r55,21l111,178r53,-37l179,101e" filled="f" strokeweight=".57pt">
                    <v:path arrowok="t" o:connecttype="custom" o:connectlocs="180,1128;156,1067;99,1038;73,1040;17,1073;0,1111;2,1138;32,1197;87,1218;111,1216;164,1179;179,1139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I found this program helpful.</w:t>
      </w:r>
      <w:r w:rsidR="00193936" w:rsidRPr="00823316">
        <w:rPr>
          <w:rFonts w:ascii="Arial" w:hAnsi="Arial" w:cs="Arial"/>
        </w:rPr>
        <w:tab/>
        <w:t>1 = Strongly Disagree</w:t>
      </w:r>
    </w:p>
    <w:p w14:paraId="29C29C40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29F11EAA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22322A50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798E0EA2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59D4594E" w14:textId="61C76728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509A2F85" wp14:editId="6344CF09">
                <wp:extent cx="6847205" cy="7620"/>
                <wp:effectExtent l="5715" t="5080" r="5080" b="6350"/>
                <wp:docPr id="188" name="Group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89" name="Group 190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90" name="Freeform 191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AE96D3C" id="Group 189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">
                <v:group id="Group 190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shape id="Freeform 191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4272FA4D" w14:textId="178A9085" w:rsidR="00876555" w:rsidRPr="00823316" w:rsidRDefault="00DE02FB" w:rsidP="0082331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424" behindDoc="1" locked="0" layoutInCell="1" allowOverlap="1" wp14:anchorId="063333C1" wp14:editId="22C5C105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5875" r="3175" b="9525"/>
                <wp:wrapNone/>
                <wp:docPr id="177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78" name="Group 187"/>
                        <wpg:cNvGrpSpPr>
                          <a:grpSpLocks/>
                        </wpg:cNvGrpSpPr>
                        <wpg:grpSpPr bwMode="auto">
                          <a:xfrm>
                            <a:off x="6544" y="112"/>
                            <a:ext cx="180" cy="181"/>
                            <a:chOff x="6544" y="112"/>
                            <a:chExt cx="180" cy="181"/>
                          </a:xfrm>
                        </wpg:grpSpPr>
                        <wps:wsp>
                          <wps:cNvPr id="179" name="Freeform 188"/>
                          <wps:cNvSpPr>
                            <a:spLocks/>
                          </wps:cNvSpPr>
                          <wps:spPr bwMode="auto">
                            <a:xfrm>
                              <a:off x="6544" y="112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2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2"/>
                                <a:gd name="T7" fmla="*/ 142 h 181"/>
                                <a:gd name="T8" fmla="+- 0 6643 6544"/>
                                <a:gd name="T9" fmla="*/ T8 w 180"/>
                                <a:gd name="T10" fmla="+- 0 112 112"/>
                                <a:gd name="T11" fmla="*/ 112 h 181"/>
                                <a:gd name="T12" fmla="+- 0 6618 6544"/>
                                <a:gd name="T13" fmla="*/ T12 w 180"/>
                                <a:gd name="T14" fmla="+- 0 115 112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2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2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2 112"/>
                                <a:gd name="T27" fmla="*/ 212 h 181"/>
                                <a:gd name="T28" fmla="+- 0 6576 6544"/>
                                <a:gd name="T29" fmla="*/ T28 w 180"/>
                                <a:gd name="T30" fmla="+- 0 271 112"/>
                                <a:gd name="T31" fmla="*/ 271 h 181"/>
                                <a:gd name="T32" fmla="+- 0 6631 6544"/>
                                <a:gd name="T33" fmla="*/ T32 w 180"/>
                                <a:gd name="T34" fmla="+- 0 293 112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0 112"/>
                                <a:gd name="T39" fmla="*/ 290 h 181"/>
                                <a:gd name="T40" fmla="+- 0 6708 6544"/>
                                <a:gd name="T41" fmla="*/ T40 w 180"/>
                                <a:gd name="T42" fmla="+- 0 254 112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3 112"/>
                                <a:gd name="T47" fmla="*/ 213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0" name="Group 185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181" name="Freeform 186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8 339"/>
                                <a:gd name="T7" fmla="*/ 368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2 339"/>
                                <a:gd name="T23" fmla="*/ 412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2" name="Group 183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83" name="Freeform 184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4" name="Group 181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85" name="Freeform 182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4 793"/>
                                <a:gd name="T43" fmla="*/ 934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6" name="Group 179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87" name="Freeform 180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0F078B" id="Group 178" o:spid="_x0000_s1026" style="position:absolute;margin-left:326.9pt;margin-top:5.35pt;width:9.6pt;height:55pt;z-index:-8056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">
                <v:group id="Group 187" o:spid="_x0000_s1027" style="position:absolute;left:6544;top:112;width:180;height:181" coordorigin="6544,112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<v:shape id="Freeform 188" o:spid="_x0000_s1028" style="position:absolute;left:6544;top:112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" path="m180,91l156,30,99,,74,3,17,36,,74r2,26l32,159r55,22l110,178r54,-36l179,101e" filled="f" strokeweight=".57pt">
                    <v:path arrowok="t" o:connecttype="custom" o:connectlocs="180,203;156,142;99,112;74,115;17,148;0,186;2,212;32,271;87,293;110,290;164,254;179,213" o:connectangles="0,0,0,0,0,0,0,0,0,0,0,0"/>
                  </v:shape>
                </v:group>
                <v:group id="Group 185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<v:shape id="Freeform 186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" path="m180,90l156,29,99,,74,3,17,36,,73r2,27l32,159r55,22l110,178r54,-36l179,101e" filled="f" strokeweight=".57pt">
                    <v:path arrowok="t" o:connecttype="custom" o:connectlocs="180,429;156,368;99,339;74,342;17,375;0,412;2,439;32,498;87,520;110,517;164,481;179,440" o:connectangles="0,0,0,0,0,0,0,0,0,0,0,0"/>
                  </v:shape>
                </v:group>
                <v:group id="Group 183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<v:shape id="Freeform 184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" path="m180,90l156,29,99,,74,2,17,36,,73r2,27l32,159r55,22l110,178r54,-36l179,101e" filled="f" strokeweight=".57pt">
                    <v:path arrowok="t" o:connecttype="custom" o:connectlocs="180,656;156,595;99,566;74,568;17,602;0,639;2,666;32,725;87,747;110,744;164,708;179,667" o:connectangles="0,0,0,0,0,0,0,0,0,0,0,0"/>
                  </v:shape>
                </v:group>
                <v:group id="Group 181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<v:shape id="Freeform 182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" path="m180,90l156,29,99,,74,2,17,35,,73r2,27l32,159r55,22l110,178r54,-37l179,101e" filled="f" strokeweight=".57pt">
                    <v:path arrowok="t" o:connecttype="custom" o:connectlocs="180,883;156,822;99,793;74,795;17,828;0,866;2,893;32,952;87,974;110,971;164,934;179,894" o:connectangles="0,0,0,0,0,0,0,0,0,0,0,0"/>
                  </v:shape>
                </v:group>
                <v:group id="Group 179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<v:shape id="Freeform 180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" path="m180,90l156,29,99,,74,2,17,35,,73r2,27l32,159r55,21l110,178r54,-37l179,101e" filled="f" strokeweight=".57pt">
                    <v:path arrowok="t" o:connecttype="custom" o:connectlocs="180,1110;156,1049;99,1020;74,1022;17,1055;0,1093;2,1120;32,1179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The group was well organized.</w:t>
      </w:r>
      <w:r w:rsidR="00193936" w:rsidRPr="00823316">
        <w:rPr>
          <w:rFonts w:ascii="Arial" w:hAnsi="Arial" w:cs="Arial"/>
        </w:rPr>
        <w:tab/>
        <w:t>1 = Strongly Disagree</w:t>
      </w:r>
    </w:p>
    <w:p w14:paraId="4FF92434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23EEBCA1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18C728E2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2B782904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3BCA39CC" w14:textId="3334BA51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7555228A" wp14:editId="2C397470">
                <wp:extent cx="6847205" cy="7620"/>
                <wp:effectExtent l="5715" t="3175" r="5080" b="8255"/>
                <wp:docPr id="174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75" name="Group 17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76" name="Freeform 17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582183A" id="Group 175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">
                <v:group id="Group 176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Uq5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5FP6eCRfI5S8AAAD//wMAUEsBAi0AFAAGAAgAAAAhANvh9svuAAAAhQEAABMAAAAAAAAAAAAA&#10;AAAAAAAAAFtDb250ZW50X1R5cGVzXS54bWxQSwECLQAUAAYACAAAACEAWvQsW78AAAAVAQAACwAA&#10;AAAAAAAAAAAAAAAfAQAAX3JlbHMvLnJlbHNQSwECLQAUAAYACAAAACEAA7VKucMAAADcAAAADwAA&#10;AAAAAAAAAAAAAAAHAgAAZHJzL2Rvd25yZXYueG1sUEsFBgAAAAADAAMAtwAAAPcCAAAAAA==&#10;">
                  <v:shape id="Freeform 177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58181B8D" w14:textId="490F2AAA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448" behindDoc="1" locked="0" layoutInCell="1" allowOverlap="1" wp14:anchorId="4DFBFE56" wp14:editId="65495357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4605" r="3175" b="10795"/>
                <wp:wrapNone/>
                <wp:docPr id="16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64" name="Group 173"/>
                        <wpg:cNvGrpSpPr>
                          <a:grpSpLocks/>
                        </wpg:cNvGrpSpPr>
                        <wpg:grpSpPr bwMode="auto">
                          <a:xfrm>
                            <a:off x="6544" y="112"/>
                            <a:ext cx="180" cy="181"/>
                            <a:chOff x="6544" y="112"/>
                            <a:chExt cx="180" cy="181"/>
                          </a:xfrm>
                        </wpg:grpSpPr>
                        <wps:wsp>
                          <wps:cNvPr id="165" name="Freeform 174"/>
                          <wps:cNvSpPr>
                            <a:spLocks/>
                          </wps:cNvSpPr>
                          <wps:spPr bwMode="auto">
                            <a:xfrm>
                              <a:off x="6544" y="112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2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2"/>
                                <a:gd name="T7" fmla="*/ 142 h 181"/>
                                <a:gd name="T8" fmla="+- 0 6643 6544"/>
                                <a:gd name="T9" fmla="*/ T8 w 180"/>
                                <a:gd name="T10" fmla="+- 0 112 112"/>
                                <a:gd name="T11" fmla="*/ 112 h 181"/>
                                <a:gd name="T12" fmla="+- 0 6618 6544"/>
                                <a:gd name="T13" fmla="*/ T12 w 180"/>
                                <a:gd name="T14" fmla="+- 0 115 112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2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2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2 112"/>
                                <a:gd name="T27" fmla="*/ 212 h 181"/>
                                <a:gd name="T28" fmla="+- 0 6576 6544"/>
                                <a:gd name="T29" fmla="*/ T28 w 180"/>
                                <a:gd name="T30" fmla="+- 0 271 112"/>
                                <a:gd name="T31" fmla="*/ 271 h 181"/>
                                <a:gd name="T32" fmla="+- 0 6631 6544"/>
                                <a:gd name="T33" fmla="*/ T32 w 180"/>
                                <a:gd name="T34" fmla="+- 0 293 112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0 112"/>
                                <a:gd name="T39" fmla="*/ 290 h 181"/>
                                <a:gd name="T40" fmla="+- 0 6708 6544"/>
                                <a:gd name="T41" fmla="*/ T40 w 180"/>
                                <a:gd name="T42" fmla="+- 0 254 112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2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6" name="Group 171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167" name="Freeform 172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8 339"/>
                                <a:gd name="T7" fmla="*/ 368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1 339"/>
                                <a:gd name="T15" fmla="*/ 341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2 339"/>
                                <a:gd name="T23" fmla="*/ 412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8" name="Group 169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69" name="Freeform 170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1 566"/>
                                <a:gd name="T19" fmla="*/ 601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0" name="Group 167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71" name="Freeform 168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2" name="Group 165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73" name="Freeform 166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444279" id="Group 164" o:spid="_x0000_s1026" style="position:absolute;margin-left:326.9pt;margin-top:5.35pt;width:9.6pt;height:55pt;z-index:-8032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">
                <v:group id="Group 173" o:spid="_x0000_s1027" style="position:absolute;left:6544;top:112;width:180;height:181" coordorigin="6544,112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<v:shape id="Freeform 174" o:spid="_x0000_s1028" style="position:absolute;left:6544;top:112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" path="m180,91l156,30,99,,74,3,17,36,,74r2,26l32,159r55,22l110,178r54,-36l179,102e" filled="f" strokeweight=".57pt">
                    <v:path arrowok="t" o:connecttype="custom" o:connectlocs="180,203;156,142;99,112;74,115;17,148;0,186;2,212;32,271;87,293;110,290;164,254;179,214" o:connectangles="0,0,0,0,0,0,0,0,0,0,0,0"/>
                  </v:shape>
                </v:group>
                <v:group id="Group 171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<v:shape id="Freeform 172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" path="m180,90l156,29,99,,74,2,17,36,,73r2,27l32,159r55,22l110,178r54,-36l179,101e" filled="f" strokeweight=".57pt">
                    <v:path arrowok="t" o:connecttype="custom" o:connectlocs="180,429;156,368;99,339;74,341;17,375;0,412;2,439;32,498;87,520;110,517;164,481;179,440" o:connectangles="0,0,0,0,0,0,0,0,0,0,0,0"/>
                  </v:shape>
                </v:group>
                <v:group id="Group 169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<v:shape id="Freeform 170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" path="m180,90l156,29,99,,74,2,17,35,,73r2,27l32,159r55,22l110,178r54,-36l179,101e" filled="f" strokeweight=".57pt">
                    <v:path arrowok="t" o:connecttype="custom" o:connectlocs="180,656;156,595;99,566;74,568;17,601;0,639;2,666;32,725;87,747;110,744;164,708;179,667" o:connectangles="0,0,0,0,0,0,0,0,0,0,0,0"/>
                  </v:shape>
                </v:group>
                <v:group id="Group 167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<v:shape id="Freeform 168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883;156,822;99,793;74,795;17,828;0,866;2,893;32,952;87,974;110,971;164,935;179,894" o:connectangles="0,0,0,0,0,0,0,0,0,0,0,0"/>
                  </v:shape>
                </v:group>
                <v:group id="Group 165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<v:shape id="Freeform 166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" path="m180,90l156,29,99,,74,2,17,35,,73r2,27l32,159r55,21l110,178r54,-37l179,101e" filled="f" strokeweight=".57pt">
                    <v:path arrowok="t" o:connecttype="custom" o:connectlocs="180,1110;156,1049;99,1020;74,1022;17,1055;0,1093;2,1120;32,1179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The group leader(s) cared about me as a person.</w:t>
      </w:r>
      <w:r w:rsidR="00193936" w:rsidRPr="00823316">
        <w:rPr>
          <w:rFonts w:ascii="Arial" w:hAnsi="Arial" w:cs="Arial"/>
        </w:rPr>
        <w:tab/>
        <w:t>1 = Strongly Disagree</w:t>
      </w:r>
    </w:p>
    <w:p w14:paraId="2FE5E543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21990A8B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073629C0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43EC6784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5F4C18B4" w14:textId="1401436B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57590999" wp14:editId="573B2B84">
                <wp:extent cx="6847205" cy="7620"/>
                <wp:effectExtent l="5715" t="1270" r="5080" b="10160"/>
                <wp:docPr id="160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61" name="Group 162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62" name="Freeform 163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C546076" id="Group 161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">
                <v:group id="Group 162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<v:shape id="Freeform 163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055CA4DC" w14:textId="33F0D1E4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8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472" behindDoc="1" locked="0" layoutInCell="1" allowOverlap="1" wp14:anchorId="519775D9" wp14:editId="3252F795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3335" r="3175" b="12065"/>
                <wp:wrapNone/>
                <wp:docPr id="149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50" name="Group 159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151" name="Freeform 160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8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1 113"/>
                                <a:gd name="T31" fmla="*/ 271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8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157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153" name="Freeform 158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30 339"/>
                                <a:gd name="T3" fmla="*/ 430 h 181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4" name="Group 155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55" name="Freeform 156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6" name="Group 153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57" name="Freeform 154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7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9 793"/>
                                <a:gd name="T19" fmla="*/ 829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5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8" name="Group 151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59" name="Freeform 152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7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1 1020"/>
                                <a:gd name="T35" fmla="*/ 1201 h 181"/>
                                <a:gd name="T36" fmla="+- 0 6655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54EF8C" id="Group 150" o:spid="_x0000_s1026" style="position:absolute;margin-left:326.9pt;margin-top:5.35pt;width:9.6pt;height:55pt;z-index:-8008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">
                <v:group id="Group 159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shape id="Freeform 160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" path="m180,90l156,29,99,,74,2,17,35,,73r2,27l32,158r55,22l110,178r54,-37l179,101e" filled="f" strokeweight=".57pt">
                    <v:path arrowok="t" o:connecttype="custom" o:connectlocs="180,203;156,142;99,113;74,115;17,148;0,186;2,213;32,271;87,293;110,291;164,254;179,214" o:connectangles="0,0,0,0,0,0,0,0,0,0,0,0"/>
                  </v:shape>
                </v:group>
                <v:group id="Group 157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shape id="Freeform 158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" path="m180,91l156,30,99,,74,3,17,36,,74r2,26l32,159r55,22l110,178r54,-36l179,101e" filled="f" strokeweight=".57pt">
                    <v:path arrowok="t" o:connecttype="custom" o:connectlocs="180,430;156,369;99,339;74,342;17,375;0,413;2,439;32,498;87,520;110,517;164,481;179,440" o:connectangles="0,0,0,0,0,0,0,0,0,0,0,0"/>
                  </v:shape>
                </v:group>
                <v:group id="Group 155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<v:shape id="Freeform 156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" path="m180,90l156,29,99,,74,2,17,36,,73r2,27l32,159r55,22l110,178r54,-36l179,101e" filled="f" strokeweight=".57pt">
                    <v:path arrowok="t" o:connecttype="custom" o:connectlocs="180,656;156,595;99,566;74,568;17,602;0,639;2,666;32,725;87,747;110,744;164,708;179,667" o:connectangles="0,0,0,0,0,0,0,0,0,0,0,0"/>
                  </v:shape>
                </v:group>
                <v:group id="Group 153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<v:shape id="Freeform 154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" path="m180,90l156,29,99,,73,2,17,36,,73r2,27l32,159r55,22l111,178r53,-36l179,101e" filled="f" strokeweight=".57pt">
                    <v:path arrowok="t" o:connecttype="custom" o:connectlocs="180,883;156,822;99,793;73,795;17,829;0,866;2,893;32,952;87,974;111,971;164,935;179,894" o:connectangles="0,0,0,0,0,0,0,0,0,0,0,0"/>
                  </v:shape>
                </v:group>
                <v:group id="Group 151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<v:shape id="Freeform 152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" path="m180,90l156,29,99,,73,2,17,35,,73r2,27l32,159r55,22l111,178r53,-37l179,101e" filled="f" strokeweight=".57pt">
                    <v:path arrowok="t" o:connecttype="custom" o:connectlocs="180,1110;156,1049;99,1020;73,1022;17,1055;0,1093;2,1120;32,1179;87,1201;111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I was able to participate and express myself in the</w:t>
      </w:r>
      <w:r w:rsidR="00193936" w:rsidRPr="00823316">
        <w:rPr>
          <w:rFonts w:ascii="Arial" w:hAnsi="Arial" w:cs="Arial"/>
        </w:rPr>
        <w:tab/>
        <w:t>1 = Strongly Disagree group.</w:t>
      </w:r>
      <w:r w:rsidR="00193936" w:rsidRPr="00823316">
        <w:rPr>
          <w:rFonts w:ascii="Arial" w:hAnsi="Arial" w:cs="Arial"/>
        </w:rPr>
        <w:tab/>
        <w:t>2 = Somewhat Disagree</w:t>
      </w:r>
    </w:p>
    <w:p w14:paraId="4E2D3BE0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3 = Neutral</w:t>
      </w:r>
    </w:p>
    <w:p w14:paraId="385EE3CE" w14:textId="77777777" w:rsidR="00876555" w:rsidRPr="00823316" w:rsidRDefault="00193936">
      <w:pPr>
        <w:pStyle w:val="Corpodetexto"/>
        <w:spacing w:line="227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2B56311A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24A66F10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1FFF90A1" w14:textId="4EB0F879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3A90F4A7" wp14:editId="34201ACD">
                <wp:extent cx="6847205" cy="7620"/>
                <wp:effectExtent l="5715" t="8890" r="5080" b="2540"/>
                <wp:docPr id="146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47" name="Group 148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48" name="Freeform 149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E3B1568" id="Group 147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">
                <v:group id="Group 148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<v:shape id="Freeform 149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2A5C45D5" w14:textId="5CA479FE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496" behindDoc="1" locked="0" layoutInCell="1" allowOverlap="1" wp14:anchorId="210DF84F" wp14:editId="479C9247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2065" r="3175" b="13335"/>
                <wp:wrapNone/>
                <wp:docPr id="135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36" name="Group 145"/>
                        <wpg:cNvGrpSpPr>
                          <a:grpSpLocks/>
                        </wpg:cNvGrpSpPr>
                        <wpg:grpSpPr bwMode="auto">
                          <a:xfrm>
                            <a:off x="6544" y="112"/>
                            <a:ext cx="180" cy="182"/>
                            <a:chOff x="6544" y="112"/>
                            <a:chExt cx="180" cy="182"/>
                          </a:xfrm>
                        </wpg:grpSpPr>
                        <wps:wsp>
                          <wps:cNvPr id="137" name="Freeform 146"/>
                          <wps:cNvSpPr>
                            <a:spLocks/>
                          </wps:cNvSpPr>
                          <wps:spPr bwMode="auto">
                            <a:xfrm>
                              <a:off x="6544" y="112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2"/>
                                <a:gd name="T3" fmla="*/ 203 h 182"/>
                                <a:gd name="T4" fmla="+- 0 6700 6544"/>
                                <a:gd name="T5" fmla="*/ T4 w 180"/>
                                <a:gd name="T6" fmla="+- 0 142 112"/>
                                <a:gd name="T7" fmla="*/ 142 h 182"/>
                                <a:gd name="T8" fmla="+- 0 6643 6544"/>
                                <a:gd name="T9" fmla="*/ T8 w 180"/>
                                <a:gd name="T10" fmla="+- 0 112 112"/>
                                <a:gd name="T11" fmla="*/ 112 h 182"/>
                                <a:gd name="T12" fmla="+- 0 6618 6544"/>
                                <a:gd name="T13" fmla="*/ T12 w 180"/>
                                <a:gd name="T14" fmla="+- 0 115 112"/>
                                <a:gd name="T15" fmla="*/ 115 h 182"/>
                                <a:gd name="T16" fmla="+- 0 6561 6544"/>
                                <a:gd name="T17" fmla="*/ T16 w 180"/>
                                <a:gd name="T18" fmla="+- 0 148 112"/>
                                <a:gd name="T19" fmla="*/ 148 h 182"/>
                                <a:gd name="T20" fmla="+- 0 6544 6544"/>
                                <a:gd name="T21" fmla="*/ T20 w 180"/>
                                <a:gd name="T22" fmla="+- 0 186 112"/>
                                <a:gd name="T23" fmla="*/ 186 h 182"/>
                                <a:gd name="T24" fmla="+- 0 6546 6544"/>
                                <a:gd name="T25" fmla="*/ T24 w 180"/>
                                <a:gd name="T26" fmla="+- 0 212 112"/>
                                <a:gd name="T27" fmla="*/ 212 h 182"/>
                                <a:gd name="T28" fmla="+- 0 6576 6544"/>
                                <a:gd name="T29" fmla="*/ T28 w 180"/>
                                <a:gd name="T30" fmla="+- 0 271 112"/>
                                <a:gd name="T31" fmla="*/ 271 h 182"/>
                                <a:gd name="T32" fmla="+- 0 6631 6544"/>
                                <a:gd name="T33" fmla="*/ T32 w 180"/>
                                <a:gd name="T34" fmla="+- 0 293 112"/>
                                <a:gd name="T35" fmla="*/ 293 h 182"/>
                                <a:gd name="T36" fmla="+- 0 6654 6544"/>
                                <a:gd name="T37" fmla="*/ T36 w 180"/>
                                <a:gd name="T38" fmla="+- 0 291 112"/>
                                <a:gd name="T39" fmla="*/ 291 h 182"/>
                                <a:gd name="T40" fmla="+- 0 6708 6544"/>
                                <a:gd name="T41" fmla="*/ T40 w 180"/>
                                <a:gd name="T42" fmla="+- 0 254 112"/>
                                <a:gd name="T43" fmla="*/ 254 h 182"/>
                                <a:gd name="T44" fmla="+- 0 6723 6544"/>
                                <a:gd name="T45" fmla="*/ T44 w 180"/>
                                <a:gd name="T46" fmla="+- 0 214 112"/>
                                <a:gd name="T47" fmla="*/ 214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8" name="Group 143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139" name="Freeform 144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8 339"/>
                                <a:gd name="T7" fmla="*/ 368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1 339"/>
                                <a:gd name="T15" fmla="*/ 341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2 339"/>
                                <a:gd name="T23" fmla="*/ 412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0" name="Group 141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41" name="Freeform 142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1 566"/>
                                <a:gd name="T19" fmla="*/ 601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2" name="Group 139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43" name="Freeform 140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4 793"/>
                                <a:gd name="T43" fmla="*/ 934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4" name="Group 137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45" name="Freeform 138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7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5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6B7290" id="Group 136" o:spid="_x0000_s1026" style="position:absolute;margin-left:326.9pt;margin-top:5.35pt;width:9.6pt;height:55pt;z-index:-7984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">
                <v:group id="Group 145" o:spid="_x0000_s1027" style="position:absolute;left:6544;top:112;width:180;height:182" coordorigin="6544,112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0O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">
                  <v:shape id="Freeform 146" o:spid="_x0000_s1028" style="position:absolute;left:6544;top:112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" path="m180,91l156,30,99,,74,3,17,36,,74r2,26l32,159r55,22l110,179r54,-37l179,102e" filled="f" strokeweight=".57pt">
                    <v:path arrowok="t" o:connecttype="custom" o:connectlocs="180,203;156,142;99,112;74,115;17,148;0,186;2,212;32,271;87,293;110,291;164,254;179,214" o:connectangles="0,0,0,0,0,0,0,0,0,0,0,0"/>
                  </v:shape>
                </v:group>
                <v:group id="Group 143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shape id="Freeform 144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" path="m180,90l156,29,99,,74,2,17,36,,73r2,27l32,159r55,22l110,178r54,-36l179,101e" filled="f" strokeweight=".57pt">
                    <v:path arrowok="t" o:connecttype="custom" o:connectlocs="180,429;156,368;99,339;74,341;17,375;0,412;2,439;32,498;87,520;110,517;164,481;179,440" o:connectangles="0,0,0,0,0,0,0,0,0,0,0,0"/>
                  </v:shape>
                </v:group>
                <v:group id="Group 141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<v:shape id="Freeform 142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656;156,595;99,566;74,568;17,601;0,639;2,666;32,725;87,747;110,744;164,708;179,667" o:connectangles="0,0,0,0,0,0,0,0,0,0,0,0"/>
                  </v:shape>
                </v:group>
                <v:group id="Group 139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<v:shape id="Freeform 140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" path="m180,90l156,29,99,,74,2,17,35,,73r2,27l32,159r55,22l110,178r54,-37l179,101e" filled="f" strokeweight=".57pt">
                    <v:path arrowok="t" o:connecttype="custom" o:connectlocs="180,883;156,822;99,793;74,795;17,828;0,866;2,893;32,952;87,974;110,971;164,934;179,894" o:connectangles="0,0,0,0,0,0,0,0,0,0,0,0"/>
                  </v:shape>
                </v:group>
                <v:group id="Group 137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<v:shape id="Freeform 138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" path="m180,90l156,29,99,,73,2,17,35,,73r2,27l32,159r55,21l111,178r53,-37l179,101e" filled="f" strokeweight=".57pt">
                    <v:path arrowok="t" o:connecttype="custom" o:connectlocs="180,1110;156,1049;99,1020;73,1022;17,1055;0,1093;2,1120;32,1179;87,1200;111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The group leader(s) were authentic, honest, and real.</w:t>
      </w:r>
      <w:r w:rsidR="00193936" w:rsidRPr="00823316">
        <w:rPr>
          <w:rFonts w:ascii="Arial" w:hAnsi="Arial" w:cs="Arial"/>
        </w:rPr>
        <w:tab/>
        <w:t>1 = Strongly Disagree</w:t>
      </w:r>
    </w:p>
    <w:p w14:paraId="30EFD1F3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7B561B62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31658313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1E624F23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3C82C662" w14:textId="76C9D5B5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2FFBB2BC" wp14:editId="72FD343C">
                <wp:extent cx="6847205" cy="7620"/>
                <wp:effectExtent l="5715" t="10160" r="5080" b="1270"/>
                <wp:docPr id="132" name="Group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33" name="Group 134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34" name="Freeform 135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0BFC33B" id="Group 133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">
                <v:group id="Group 134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<v:shape id="Freeform 135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0001812F" w14:textId="641D3C3E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520" behindDoc="1" locked="0" layoutInCell="1" allowOverlap="1" wp14:anchorId="5C7E850A" wp14:editId="4CEABB38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0795" r="3175" b="14605"/>
                <wp:wrapNone/>
                <wp:docPr id="121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22" name="Group 131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123" name="Freeform 132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7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2 113"/>
                                <a:gd name="T31" fmla="*/ 272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5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4" name="Group 129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125" name="Freeform 130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8 339"/>
                                <a:gd name="T7" fmla="*/ 368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2 339"/>
                                <a:gd name="T23" fmla="*/ 412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6" name="Group 127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27" name="Freeform 128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1 566"/>
                                <a:gd name="T19" fmla="*/ 601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125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29" name="Freeform 126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123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31" name="Freeform 124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7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989980" id="Group 122" o:spid="_x0000_s1026" style="position:absolute;margin-left:326.9pt;margin-top:5.35pt;width:9.6pt;height:55pt;z-index:-7960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">
                <v:group id="Group 131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">
                  <v:shape id="Freeform 132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" path="m180,90l156,29,99,,73,2,17,35,,73r2,27l32,159r55,21l111,178r53,-37l179,101e" filled="f" strokeweight=".57pt">
                    <v:path arrowok="t" o:connecttype="custom" o:connectlocs="180,203;156,142;99,113;73,115;17,148;0,186;2,213;32,272;87,293;111,291;164,254;179,214" o:connectangles="0,0,0,0,0,0,0,0,0,0,0,0"/>
                  </v:shape>
                </v:group>
                <v:group id="Group 129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<v:shape id="Freeform 130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" path="m180,90l156,29,99,,74,3,17,36,,73r2,27l32,159r55,22l110,178r54,-36l179,101e" filled="f" strokeweight=".57pt">
                    <v:path arrowok="t" o:connecttype="custom" o:connectlocs="180,429;156,368;99,339;74,342;17,375;0,412;2,439;32,498;87,520;110,517;164,481;179,440" o:connectangles="0,0,0,0,0,0,0,0,0,0,0,0"/>
                  </v:shape>
                </v:group>
                <v:group id="Group 127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<v:shape id="Freeform 128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656;156,595;99,566;74,568;17,601;0,639;2,666;32,725;87,747;110,744;164,708;179,667" o:connectangles="0,0,0,0,0,0,0,0,0,0,0,0"/>
                  </v:shape>
                </v:group>
                <v:group id="Group 125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<v:shape id="Freeform 126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883;156,822;99,793;74,795;17,828;0,866;2,893;32,952;87,974;110,971;164,935;179,894" o:connectangles="0,0,0,0,0,0,0,0,0,0,0,0"/>
                  </v:shape>
                </v:group>
                <v:group id="Group 123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shape id="Freeform 124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" path="m180,90l156,29,99,,73,2,17,35,,73r2,27l32,159r55,21l110,178r54,-37l179,101e" filled="f" strokeweight=".57pt">
                    <v:path arrowok="t" o:connecttype="custom" o:connectlocs="180,1110;156,1049;99,1020;73,1022;17,1055;0,1093;2,1120;32,1179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I learned what I was hoping to learn.</w:t>
      </w:r>
      <w:r w:rsidR="00193936" w:rsidRPr="00823316">
        <w:rPr>
          <w:rFonts w:ascii="Arial" w:hAnsi="Arial" w:cs="Arial"/>
        </w:rPr>
        <w:tab/>
        <w:t>1 = Strongly Disagree</w:t>
      </w:r>
    </w:p>
    <w:p w14:paraId="54C5AAE9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3E3A8762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6668A107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56F66EFF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470D043A" w14:textId="05735AAC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7CC2CB49" wp14:editId="28BA12E3">
                <wp:extent cx="6847205" cy="7620"/>
                <wp:effectExtent l="5715" t="8255" r="5080" b="3175"/>
                <wp:docPr id="118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19" name="Group 120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20" name="Freeform 121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CFEA875" id="Group 119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">
                <v:group id="Group 120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 id="Freeform 121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59680BDF" w14:textId="318616B4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8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544" behindDoc="1" locked="0" layoutInCell="1" allowOverlap="1" wp14:anchorId="3C47E6FD" wp14:editId="11597FBC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9525" r="3175" b="6350"/>
                <wp:wrapNone/>
                <wp:docPr id="107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108" name="Group 117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109" name="Freeform 118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7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2 113"/>
                                <a:gd name="T31" fmla="*/ 272 h 181"/>
                                <a:gd name="T32" fmla="+- 0 6631 6544"/>
                                <a:gd name="T33" fmla="*/ T32 w 180"/>
                                <a:gd name="T34" fmla="+- 0 294 113"/>
                                <a:gd name="T35" fmla="*/ 294 h 181"/>
                                <a:gd name="T36" fmla="+- 0 6654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" name="Group 115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2"/>
                            <a:chOff x="6544" y="339"/>
                            <a:chExt cx="180" cy="182"/>
                          </a:xfrm>
                        </wpg:grpSpPr>
                        <wps:wsp>
                          <wps:cNvPr id="111" name="Freeform 116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30 339"/>
                                <a:gd name="T3" fmla="*/ 430 h 182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2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2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2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2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2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2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2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2"/>
                                <a:gd name="T36" fmla="+- 0 6654 6544"/>
                                <a:gd name="T37" fmla="*/ T36 w 180"/>
                                <a:gd name="T38" fmla="+- 0 518 339"/>
                                <a:gd name="T39" fmla="*/ 518 h 182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2"/>
                                <a:gd name="T44" fmla="+- 0 6723 6544"/>
                                <a:gd name="T45" fmla="*/ T44 w 180"/>
                                <a:gd name="T46" fmla="+- 0 441 339"/>
                                <a:gd name="T47" fmla="*/ 441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113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113" name="Freeform 114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4" name="Group 111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15" name="Freeform 112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109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17" name="Freeform 110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1 1020"/>
                                <a:gd name="T35" fmla="*/ 1201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1871A7" id="Group 108" o:spid="_x0000_s1026" style="position:absolute;margin-left:326.9pt;margin-top:5.35pt;width:9.6pt;height:55pt;z-index:-7936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">
                <v:group id="Group 117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shape id="Freeform 118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" path="m180,90l156,29,99,,73,2,17,35,,73r2,27l32,159r55,22l110,178r54,-37l179,101e" filled="f" strokeweight=".57pt">
                    <v:path arrowok="t" o:connecttype="custom" o:connectlocs="180,203;156,142;99,113;73,115;17,148;0,186;2,213;32,272;87,294;110,291;164,254;179,214" o:connectangles="0,0,0,0,0,0,0,0,0,0,0,0"/>
                  </v:shape>
                </v:group>
                <v:group id="Group 115" o:spid="_x0000_s1029" style="position:absolute;left:6544;top:339;width:180;height:182" coordorigin="6544,339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<v:shape id="Freeform 116" o:spid="_x0000_s1030" style="position:absolute;left:6544;top:339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" path="m180,91l156,30,99,,74,3,17,36,,74r2,26l32,159r55,22l110,179r54,-37l179,102e" filled="f" strokeweight=".57pt">
                    <v:path arrowok="t" o:connecttype="custom" o:connectlocs="180,430;156,369;99,339;74,342;17,375;0,413;2,439;32,498;87,520;110,518;164,481;179,441" o:connectangles="0,0,0,0,0,0,0,0,0,0,0,0"/>
                  </v:shape>
                </v:group>
                <v:group id="Group 113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<v:shape id="Freeform 114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" path="m180,90l156,29,99,,74,2,17,36,,73r2,27l32,159r55,22l110,178r54,-36l179,101e" filled="f" strokeweight=".57pt">
                    <v:path arrowok="t" o:connecttype="custom" o:connectlocs="180,656;156,595;99,566;74,568;17,602;0,639;2,666;32,725;87,747;110,744;164,708;179,667" o:connectangles="0,0,0,0,0,0,0,0,0,0,0,0"/>
                  </v:shape>
                </v:group>
                <v:group id="Group 111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<v:shape id="Freeform 112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883;156,822;99,793;74,795;17,828;0,866;2,893;32,952;87,974;110,971;164,935;179,894" o:connectangles="0,0,0,0,0,0,0,0,0,0,0,0"/>
                  </v:shape>
                </v:group>
                <v:group id="Group 109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 id="Freeform 110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" path="m180,90l156,29,99,,74,2,17,35,,73r2,27l32,159r55,22l110,178r54,-37l179,101e" filled="f" strokeweight=".57pt">
                    <v:path arrowok="t" o:connecttype="custom" o:connectlocs="180,1110;156,1049;99,1020;74,1022;17,1055;0,1093;2,1120;32,1179;87,1201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The group leader(s) had good timing when providing</w:t>
      </w:r>
      <w:r w:rsidR="00193936" w:rsidRPr="00823316">
        <w:rPr>
          <w:rFonts w:ascii="Arial" w:hAnsi="Arial" w:cs="Arial"/>
        </w:rPr>
        <w:tab/>
        <w:t>1 = Strongly Disagree examples.</w:t>
      </w:r>
      <w:r w:rsidR="00193936" w:rsidRPr="00823316">
        <w:rPr>
          <w:rFonts w:ascii="Arial" w:hAnsi="Arial" w:cs="Arial"/>
        </w:rPr>
        <w:tab/>
        <w:t>2 = Somewhat Disagree</w:t>
      </w:r>
    </w:p>
    <w:p w14:paraId="079C4BF2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3 = Neutral</w:t>
      </w:r>
    </w:p>
    <w:p w14:paraId="121A45E7" w14:textId="77777777" w:rsidR="00876555" w:rsidRPr="00823316" w:rsidRDefault="00193936">
      <w:pPr>
        <w:pStyle w:val="Corpodetexto"/>
        <w:spacing w:line="227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14F8713C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1A1CB4C2" w14:textId="77777777" w:rsidR="00876555" w:rsidRPr="00823316" w:rsidRDefault="00876555">
      <w:pPr>
        <w:spacing w:line="230" w:lineRule="exact"/>
        <w:rPr>
          <w:rFonts w:ascii="Arial" w:hAnsi="Arial" w:cs="Arial"/>
          <w:sz w:val="20"/>
          <w:szCs w:val="20"/>
        </w:rPr>
        <w:sectPr w:rsidR="00876555" w:rsidRPr="00823316">
          <w:headerReference w:type="default" r:id="rId7"/>
          <w:footerReference w:type="default" r:id="rId8"/>
          <w:type w:val="continuous"/>
          <w:pgSz w:w="11910" w:h="16840"/>
          <w:pgMar w:top="440" w:right="460" w:bottom="440" w:left="0" w:header="51" w:footer="253" w:gutter="0"/>
          <w:pgNumType w:start="1"/>
          <w:cols w:space="720"/>
        </w:sectPr>
      </w:pPr>
    </w:p>
    <w:p w14:paraId="5A4F4586" w14:textId="77777777" w:rsidR="00876555" w:rsidRPr="00823316" w:rsidRDefault="00876555">
      <w:pPr>
        <w:rPr>
          <w:rFonts w:ascii="Arial" w:eastAsia="DejaVu Sans Condensed" w:hAnsi="Arial" w:cs="Arial"/>
          <w:sz w:val="20"/>
          <w:szCs w:val="20"/>
        </w:rPr>
      </w:pPr>
    </w:p>
    <w:p w14:paraId="2E2B17B9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20"/>
          <w:szCs w:val="20"/>
        </w:rPr>
      </w:pPr>
    </w:p>
    <w:p w14:paraId="4639D937" w14:textId="57373BA0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5F6EA7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2D7550C7" wp14:editId="1A8764EB">
                <wp:extent cx="6847205" cy="7620"/>
                <wp:effectExtent l="5715" t="7620" r="5080" b="3810"/>
                <wp:docPr id="104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05" name="Group 10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06" name="Freeform 10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0497444" id="Group 105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">
                <v:group id="Group 106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Freeform 107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344EF7FC" w14:textId="7067B12D" w:rsidR="00876555" w:rsidRPr="005F6EA7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5F6EA7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8976" behindDoc="1" locked="0" layoutInCell="1" allowOverlap="1" wp14:anchorId="48F91C0C" wp14:editId="418041C3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2700" r="3175" b="12700"/>
                <wp:wrapNone/>
                <wp:docPr id="93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94" name="Group 103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95" name="Freeform 104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7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2 113"/>
                                <a:gd name="T31" fmla="*/ 272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5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6" name="Group 101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97" name="Freeform 102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7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40 339"/>
                                <a:gd name="T27" fmla="*/ 440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5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1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99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2"/>
                            <a:chOff x="6544" y="566"/>
                            <a:chExt cx="180" cy="182"/>
                          </a:xfrm>
                        </wpg:grpSpPr>
                        <wps:wsp>
                          <wps:cNvPr id="99" name="Freeform 100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2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2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2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2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2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2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2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2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2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2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2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97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101" name="Freeform 98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" name="Group 95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103" name="Freeform 96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92147E" id="Group 94" o:spid="_x0000_s1026" style="position:absolute;margin-left:326.9pt;margin-top:5.35pt;width:9.6pt;height:55pt;z-index:-7504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">
                <v:group id="Group 103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shape id="Freeform 104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" path="m180,90l156,29,99,,73,2,17,35,,73r2,27l32,159r55,21l111,178r53,-37l179,101e" filled="f" strokeweight=".57pt">
                    <v:path arrowok="t" o:connecttype="custom" o:connectlocs="180,203;156,142;99,113;73,115;17,148;0,186;2,213;32,272;87,293;111,291;164,254;179,214" o:connectangles="0,0,0,0,0,0,0,0,0,0,0,0"/>
                  </v:shape>
                </v:group>
                <v:group id="Group 101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 id="Freeform 102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" path="m180,90l156,30,99,,73,3,17,36,,74r2,27l32,159r55,22l111,178r53,-36l179,101e" filled="f" strokeweight=".57pt">
                    <v:path arrowok="t" o:connecttype="custom" o:connectlocs="180,429;156,369;99,339;73,342;17,375;0,413;2,440;32,498;87,520;111,517;164,481;179,440" o:connectangles="0,0,0,0,0,0,0,0,0,0,0,0"/>
                  </v:shape>
                </v:group>
                <v:group id="Group 99" o:spid="_x0000_s1031" style="position:absolute;left:6544;top:566;width:180;height:182" coordorigin="6544,566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 id="Freeform 100" o:spid="_x0000_s1032" style="position:absolute;left:6544;top:566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" path="m180,90l156,29,99,,74,2,17,36,,73r2,27l32,159r55,22l110,178r54,-36l179,101e" filled="f" strokeweight=".57pt">
                    <v:path arrowok="t" o:connecttype="custom" o:connectlocs="180,656;156,595;99,566;74,568;17,602;0,639;2,666;32,725;87,747;110,744;164,708;179,667" o:connectangles="0,0,0,0,0,0,0,0,0,0,0,0"/>
                  </v:shape>
                </v:group>
                <v:group id="Group 97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Freeform 98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" path="m180,90l156,29,99,,74,2,17,35,,73r2,27l32,159r55,22l110,178r54,-36l179,101e" filled="f" strokeweight=".57pt">
                    <v:path arrowok="t" o:connecttype="custom" o:connectlocs="180,883;156,822;99,793;74,795;17,828;0,866;2,893;32,952;87,974;110,971;164,935;179,894" o:connectangles="0,0,0,0,0,0,0,0,0,0,0,0"/>
                  </v:shape>
                </v:group>
                <v:group id="Group 95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shape id="Freeform 96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" path="m180,90l156,29,99,,74,2,17,35,,73r2,27l32,159r55,21l110,178r54,-37l179,101e" filled="f" strokeweight=".57pt">
                    <v:path arrowok="t" o:connecttype="custom" o:connectlocs="180,1110;156,1049;99,1020;74,1022;17,1055;0,1093;2,1120;32,1179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5F6EA7">
        <w:rPr>
          <w:rFonts w:ascii="Arial" w:hAnsi="Arial" w:cs="Arial"/>
        </w:rPr>
        <w:t>I would be willing to participate in the program</w:t>
      </w:r>
      <w:r w:rsidR="00193936" w:rsidRPr="005F6EA7">
        <w:rPr>
          <w:rFonts w:ascii="Arial" w:hAnsi="Arial" w:cs="Arial"/>
        </w:rPr>
        <w:tab/>
        <w:t>1 = Strongly Disagree</w:t>
      </w:r>
    </w:p>
    <w:p w14:paraId="548C52B1" w14:textId="77777777" w:rsidR="00876555" w:rsidRPr="00823316" w:rsidRDefault="00193936">
      <w:pPr>
        <w:pStyle w:val="Corpodetexto"/>
        <w:tabs>
          <w:tab w:val="left" w:pos="6803"/>
        </w:tabs>
        <w:spacing w:before="2" w:line="226" w:lineRule="exact"/>
        <w:ind w:right="2450" w:hanging="6180"/>
        <w:rPr>
          <w:rFonts w:ascii="Arial" w:hAnsi="Arial" w:cs="Arial"/>
        </w:rPr>
      </w:pPr>
      <w:proofErr w:type="gramStart"/>
      <w:r w:rsidRPr="005F6EA7">
        <w:rPr>
          <w:rFonts w:ascii="Arial" w:hAnsi="Arial" w:cs="Arial"/>
        </w:rPr>
        <w:t>again</w:t>
      </w:r>
      <w:proofErr w:type="gramEnd"/>
      <w:r w:rsidRPr="005F6EA7">
        <w:rPr>
          <w:rFonts w:ascii="Arial" w:hAnsi="Arial" w:cs="Arial"/>
        </w:rPr>
        <w:t xml:space="preserve"> if it were possible to do so.</w:t>
      </w:r>
      <w:r w:rsidRPr="00823316">
        <w:rPr>
          <w:rFonts w:ascii="Arial" w:hAnsi="Arial" w:cs="Arial"/>
        </w:rPr>
        <w:tab/>
        <w:t>2 = Somewhat Disagree 3 = Neutral</w:t>
      </w:r>
    </w:p>
    <w:p w14:paraId="264D2978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793C99E9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24E97E20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2C985C7B" w14:textId="0D696A13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17B5C1B8" wp14:editId="20F26069">
                <wp:extent cx="6847205" cy="7620"/>
                <wp:effectExtent l="5715" t="5715" r="5080" b="5715"/>
                <wp:docPr id="90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91" name="Group 92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92" name="Freeform 93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1D30F87" id="Group 91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">
                <v:group id="Group 92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shape id="Freeform 93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6C209FC4" w14:textId="141D0414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9000" behindDoc="1" locked="0" layoutInCell="1" allowOverlap="1" wp14:anchorId="3E503DF9" wp14:editId="6EDFA07E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1430" r="3175" b="13970"/>
                <wp:wrapNone/>
                <wp:docPr id="79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80" name="Group 89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81" name="Freeform 90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8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2 113"/>
                                <a:gd name="T31" fmla="*/ 272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2" name="Group 87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83" name="Freeform 88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4" name="Group 85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85" name="Freeform 86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9 566"/>
                                <a:gd name="T15" fmla="*/ 569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40 566"/>
                                <a:gd name="T23" fmla="*/ 640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6" name="Group 83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87" name="Freeform 84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4 793"/>
                                <a:gd name="T43" fmla="*/ 934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" name="Group 81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89" name="Freeform 82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8 1020"/>
                                <a:gd name="T31" fmla="*/ 1178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8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2B34C4" id="Group 80" o:spid="_x0000_s1026" style="position:absolute;margin-left:326.9pt;margin-top:5.35pt;width:9.6pt;height:55pt;z-index:-7480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">
                <v:group id="Group 89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Freeform 90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" path="m180,90l156,29,99,,74,2,17,35,,73r2,27l32,159r55,21l110,178r54,-37l179,101e" filled="f" strokeweight=".57pt">
                    <v:path arrowok="t" o:connecttype="custom" o:connectlocs="180,203;156,142;99,113;74,115;17,148;0,186;2,213;32,272;87,293;110,291;164,254;179,214" o:connectangles="0,0,0,0,0,0,0,0,0,0,0,0"/>
                  </v:shape>
                </v:group>
                <v:group id="Group 87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<v:shape id="Freeform 88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" path="m180,90l156,30,99,,74,3,17,36,,74r2,26l32,159r55,22l110,178r54,-36l179,101e" filled="f" strokeweight=".57pt">
                    <v:path arrowok="t" o:connecttype="custom" o:connectlocs="180,429;156,369;99,339;74,342;17,375;0,413;2,439;32,498;87,520;110,517;164,481;179,440" o:connectangles="0,0,0,0,0,0,0,0,0,0,0,0"/>
                  </v:shape>
                </v:group>
                <v:group id="Group 85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shape id="Freeform 86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" path="m180,90l156,29,99,,74,3,17,36,,74r2,26l32,159r55,22l110,178r54,-36l179,101e" filled="f" strokeweight=".57pt">
                    <v:path arrowok="t" o:connecttype="custom" o:connectlocs="180,656;156,595;99,566;74,569;17,602;0,640;2,666;32,725;87,747;110,744;164,708;179,667" o:connectangles="0,0,0,0,0,0,0,0,0,0,0,0"/>
                  </v:shape>
                </v:group>
                <v:group id="Group 83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<v:shape id="Freeform 84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" path="m180,90l156,29,99,,74,2,17,35,,73r2,27l32,159r55,22l110,178r54,-37l179,101e" filled="f" strokeweight=".57pt">
                    <v:path arrowok="t" o:connecttype="custom" o:connectlocs="180,883;156,822;99,793;74,795;17,828;0,866;2,893;32,952;87,974;110,971;164,934;179,894" o:connectangles="0,0,0,0,0,0,0,0,0,0,0,0"/>
                  </v:shape>
                </v:group>
                <v:group id="Group 81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<v:shape id="Freeform 82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" path="m180,90l156,29,99,,74,2,17,35,,73r2,27l32,158r55,22l110,178r54,-37l179,101e" filled="f" strokeweight=".57pt">
                    <v:path arrowok="t" o:connecttype="custom" o:connectlocs="180,1110;156,1049;99,1020;74,1022;17,1055;0,1093;2,1120;32,1178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The group leader(s) were easy to understand.</w:t>
      </w:r>
      <w:r w:rsidR="00193936" w:rsidRPr="00823316">
        <w:rPr>
          <w:rFonts w:ascii="Arial" w:hAnsi="Arial" w:cs="Arial"/>
        </w:rPr>
        <w:tab/>
        <w:t>1 = Strongly Disagree</w:t>
      </w:r>
    </w:p>
    <w:p w14:paraId="3A9E0E2D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5C92A472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00BB89ED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35A6FAC7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61EF682D" w14:textId="395B93AA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276641FD" wp14:editId="07754819">
                <wp:extent cx="6847205" cy="7620"/>
                <wp:effectExtent l="5715" t="3810" r="5080" b="7620"/>
                <wp:docPr id="76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77" name="Group 78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78" name="Freeform 79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F60A889" id="Group 77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">
                <v:group id="Group 78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shape id="Freeform 79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387C8161" w14:textId="6816CB94" w:rsidR="00876555" w:rsidRPr="00823316" w:rsidRDefault="00DE02FB" w:rsidP="00C63F26">
      <w:pPr>
        <w:pStyle w:val="Corpodetexto"/>
        <w:numPr>
          <w:ilvl w:val="0"/>
          <w:numId w:val="1"/>
        </w:numPr>
        <w:tabs>
          <w:tab w:val="left" w:pos="6803"/>
        </w:tabs>
        <w:spacing w:before="77" w:line="230" w:lineRule="exact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9024" behindDoc="1" locked="0" layoutInCell="1" allowOverlap="1" wp14:anchorId="70D582CD" wp14:editId="36E77240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10160" r="3175" b="5715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66" name="Group 75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67" name="Freeform 76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8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2 113"/>
                                <a:gd name="T31" fmla="*/ 272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73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69" name="Freeform 74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71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71" name="Freeform 72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40 566"/>
                                <a:gd name="T23" fmla="*/ 640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69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2"/>
                            <a:chOff x="6544" y="793"/>
                            <a:chExt cx="180" cy="182"/>
                          </a:xfrm>
                        </wpg:grpSpPr>
                        <wps:wsp>
                          <wps:cNvPr id="73" name="Freeform 70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2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2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2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2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2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2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2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2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2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2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2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67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1"/>
                            <a:chOff x="6544" y="1020"/>
                            <a:chExt cx="180" cy="181"/>
                          </a:xfrm>
                        </wpg:grpSpPr>
                        <wps:wsp>
                          <wps:cNvPr id="75" name="Freeform 68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1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1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1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1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1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1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1"/>
                                <a:gd name="T28" fmla="+- 0 6576 6544"/>
                                <a:gd name="T29" fmla="*/ T28 w 180"/>
                                <a:gd name="T30" fmla="+- 0 1178 1020"/>
                                <a:gd name="T31" fmla="*/ 1178 h 181"/>
                                <a:gd name="T32" fmla="+- 0 6631 6544"/>
                                <a:gd name="T33" fmla="*/ T32 w 180"/>
                                <a:gd name="T34" fmla="+- 0 1200 1020"/>
                                <a:gd name="T35" fmla="*/ 1200 h 181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1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1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8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63E54B" id="Group 66" o:spid="_x0000_s1026" style="position:absolute;margin-left:326.9pt;margin-top:5.35pt;width:9.6pt;height:55pt;z-index:-7456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">
                <v:group id="Group 75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 id="Freeform 76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" path="m180,90l156,29,99,,74,2,17,35,,73r2,27l32,159r55,21l110,178r54,-37l179,101e" filled="f" strokeweight=".57pt">
                    <v:path arrowok="t" o:connecttype="custom" o:connectlocs="180,203;156,142;99,113;74,115;17,148;0,186;2,213;32,272;87,293;110,291;164,254;179,214" o:connectangles="0,0,0,0,0,0,0,0,0,0,0,0"/>
                  </v:shape>
                </v:group>
                <v:group id="Group 73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Freeform 74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" path="m180,90l156,30,99,,74,3,17,36,,74r2,26l32,159r55,22l110,178r54,-36l179,101e" filled="f" strokeweight=".57pt">
                    <v:path arrowok="t" o:connecttype="custom" o:connectlocs="180,429;156,369;99,339;74,342;17,375;0,413;2,439;32,498;87,520;110,517;164,481;179,440" o:connectangles="0,0,0,0,0,0,0,0,0,0,0,0"/>
                  </v:shape>
                </v:group>
                <v:group id="Group 71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Freeform 72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" path="m180,90l156,29,99,,74,2,17,36,,74r2,26l32,159r55,22l110,178r54,-36l179,101e" filled="f" strokeweight=".57pt">
                    <v:path arrowok="t" o:connecttype="custom" o:connectlocs="180,656;156,595;99,566;74,568;17,602;0,640;2,666;32,725;87,747;110,744;164,708;179,667" o:connectangles="0,0,0,0,0,0,0,0,0,0,0,0"/>
                  </v:shape>
                </v:group>
                <v:group id="Group 69" o:spid="_x0000_s1033" style="position:absolute;left:6544;top:793;width:180;height:182" coordorigin="6544,793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Freeform 70" o:spid="_x0000_s1034" style="position:absolute;left:6544;top:793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" path="m180,90l156,29,99,,74,2,17,35,,73r2,27l32,159r55,22l110,178r54,-36l179,101e" filled="f" strokeweight=".57pt">
                    <v:path arrowok="t" o:connecttype="custom" o:connectlocs="180,883;156,822;99,793;74,795;17,828;0,866;2,893;32,952;87,974;110,971;164,935;179,894" o:connectangles="0,0,0,0,0,0,0,0,0,0,0,0"/>
                  </v:shape>
                </v:group>
                <v:group id="Group 67" o:spid="_x0000_s1035" style="position:absolute;left:6544;top:1020;width:180;height:181" coordorigin="6544,1020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Freeform 68" o:spid="_x0000_s1036" style="position:absolute;left:6544;top:1020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" path="m180,90l156,29,99,,74,2,17,35,,73r2,27l32,158r55,22l110,178r54,-37l179,101e" filled="f" strokeweight=".57pt">
                    <v:path arrowok="t" o:connecttype="custom" o:connectlocs="180,1110;156,1049;99,1020;74,1022;17,1055;0,1093;2,1120;32,1178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193936" w:rsidRPr="00823316">
        <w:rPr>
          <w:rFonts w:ascii="Arial" w:hAnsi="Arial" w:cs="Arial"/>
        </w:rPr>
        <w:t>I would recommend this program to a friend.</w:t>
      </w:r>
      <w:r w:rsidR="00193936" w:rsidRPr="00823316">
        <w:rPr>
          <w:rFonts w:ascii="Arial" w:hAnsi="Arial" w:cs="Arial"/>
        </w:rPr>
        <w:tab/>
        <w:t>1 = Strongly Disagree</w:t>
      </w:r>
    </w:p>
    <w:p w14:paraId="1B7C49D2" w14:textId="77777777" w:rsidR="00876555" w:rsidRPr="00823316" w:rsidRDefault="00193936">
      <w:pPr>
        <w:pStyle w:val="Corpodetexto"/>
        <w:spacing w:before="2" w:line="226" w:lineRule="exact"/>
        <w:ind w:right="2450"/>
        <w:rPr>
          <w:rFonts w:ascii="Arial" w:hAnsi="Arial" w:cs="Arial"/>
        </w:rPr>
      </w:pPr>
      <w:r w:rsidRPr="00823316">
        <w:rPr>
          <w:rFonts w:ascii="Arial" w:hAnsi="Arial" w:cs="Arial"/>
        </w:rPr>
        <w:t>2 = Somewhat Disagree 3 = Neutral</w:t>
      </w:r>
    </w:p>
    <w:p w14:paraId="0A28C021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4 = Mildly Agree</w:t>
      </w:r>
    </w:p>
    <w:p w14:paraId="585F665D" w14:textId="77777777" w:rsidR="00876555" w:rsidRPr="00823316" w:rsidRDefault="00193936">
      <w:pPr>
        <w:pStyle w:val="Corpodetexto"/>
        <w:spacing w:line="230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5 = Strongly Agree</w:t>
      </w:r>
    </w:p>
    <w:p w14:paraId="5EE6D659" w14:textId="77777777" w:rsidR="00876555" w:rsidRPr="00823316" w:rsidRDefault="00876555">
      <w:pPr>
        <w:spacing w:before="6"/>
        <w:rPr>
          <w:rFonts w:ascii="Arial" w:eastAsia="DejaVu Sans Condensed" w:hAnsi="Arial" w:cs="Arial"/>
          <w:sz w:val="20"/>
          <w:szCs w:val="20"/>
        </w:rPr>
      </w:pPr>
    </w:p>
    <w:p w14:paraId="58BA08FF" w14:textId="05054681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4A07DD3F" wp14:editId="413E1054">
                <wp:extent cx="6847205" cy="7620"/>
                <wp:effectExtent l="5715" t="5080" r="5080" b="6350"/>
                <wp:docPr id="62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63" name="Group 64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64" name="Freeform 65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F7D1311" id="Group 63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">
                <v:group id="Group 64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 id="Freeform 65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73F7F15B" w14:textId="27A04D12" w:rsidR="00876555" w:rsidRPr="00823316" w:rsidRDefault="00DE02FB">
      <w:pPr>
        <w:pStyle w:val="Corpodetexto"/>
        <w:tabs>
          <w:tab w:val="left" w:pos="6803"/>
        </w:tabs>
        <w:spacing w:before="82" w:line="226" w:lineRule="exact"/>
        <w:ind w:right="3858" w:hanging="6180"/>
        <w:rPr>
          <w:rFonts w:ascii="Arial" w:hAnsi="Arial" w:cs="Arial"/>
        </w:rPr>
      </w:pPr>
      <w:r w:rsidRPr="00823316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9048" behindDoc="1" locked="0" layoutInCell="1" allowOverlap="1" wp14:anchorId="11A762DA" wp14:editId="01F4CE70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8890" r="3175" b="6985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52" name="Group 61"/>
                        <wpg:cNvGrpSpPr>
                          <a:grpSpLocks/>
                        </wpg:cNvGrpSpPr>
                        <wpg:grpSpPr bwMode="auto">
                          <a:xfrm>
                            <a:off x="6544" y="113"/>
                            <a:ext cx="180" cy="181"/>
                            <a:chOff x="6544" y="113"/>
                            <a:chExt cx="180" cy="181"/>
                          </a:xfrm>
                        </wpg:grpSpPr>
                        <wps:wsp>
                          <wps:cNvPr id="53" name="Freeform 62"/>
                          <wps:cNvSpPr>
                            <a:spLocks/>
                          </wps:cNvSpPr>
                          <wps:spPr bwMode="auto">
                            <a:xfrm>
                              <a:off x="6544" y="11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3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3"/>
                                <a:gd name="T7" fmla="*/ 142 h 181"/>
                                <a:gd name="T8" fmla="+- 0 6643 6544"/>
                                <a:gd name="T9" fmla="*/ T8 w 180"/>
                                <a:gd name="T10" fmla="+- 0 113 113"/>
                                <a:gd name="T11" fmla="*/ 113 h 181"/>
                                <a:gd name="T12" fmla="+- 0 6618 6544"/>
                                <a:gd name="T13" fmla="*/ T12 w 180"/>
                                <a:gd name="T14" fmla="+- 0 115 113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3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3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3 113"/>
                                <a:gd name="T27" fmla="*/ 213 h 181"/>
                                <a:gd name="T28" fmla="+- 0 6576 6544"/>
                                <a:gd name="T29" fmla="*/ T28 w 180"/>
                                <a:gd name="T30" fmla="+- 0 271 113"/>
                                <a:gd name="T31" fmla="*/ 271 h 181"/>
                                <a:gd name="T32" fmla="+- 0 6631 6544"/>
                                <a:gd name="T33" fmla="*/ T32 w 180"/>
                                <a:gd name="T34" fmla="+- 0 293 113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1 113"/>
                                <a:gd name="T39" fmla="*/ 291 h 181"/>
                                <a:gd name="T40" fmla="+- 0 6708 6544"/>
                                <a:gd name="T41" fmla="*/ T40 w 180"/>
                                <a:gd name="T42" fmla="+- 0 254 113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4 113"/>
                                <a:gd name="T47" fmla="*/ 21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8"/>
                                  </a:lnTo>
                                  <a:lnTo>
                                    <a:pt x="87" y="180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59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55" name="Freeform 60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9 339"/>
                                <a:gd name="T7" fmla="*/ 369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7 6544"/>
                                <a:gd name="T13" fmla="*/ T12 w 180"/>
                                <a:gd name="T14" fmla="+- 0 342 339"/>
                                <a:gd name="T15" fmla="*/ 342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5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57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57" name="Freeform 58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7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40 566"/>
                                <a:gd name="T23" fmla="*/ 640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5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55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59" name="Freeform 56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7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9 793"/>
                                <a:gd name="T19" fmla="*/ 829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5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5 793"/>
                                <a:gd name="T43" fmla="*/ 935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3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1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53"/>
                        <wpg:cNvGrpSpPr>
                          <a:grpSpLocks/>
                        </wpg:cNvGrpSpPr>
                        <wpg:grpSpPr bwMode="auto">
                          <a:xfrm>
                            <a:off x="6544" y="1020"/>
                            <a:ext cx="180" cy="182"/>
                            <a:chOff x="6544" y="1020"/>
                            <a:chExt cx="180" cy="182"/>
                          </a:xfrm>
                        </wpg:grpSpPr>
                        <wps:wsp>
                          <wps:cNvPr id="61" name="Freeform 54"/>
                          <wps:cNvSpPr>
                            <a:spLocks/>
                          </wps:cNvSpPr>
                          <wps:spPr bwMode="auto">
                            <a:xfrm>
                              <a:off x="6544" y="1020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20"/>
                                <a:gd name="T3" fmla="*/ 1110 h 182"/>
                                <a:gd name="T4" fmla="+- 0 6700 6544"/>
                                <a:gd name="T5" fmla="*/ T4 w 180"/>
                                <a:gd name="T6" fmla="+- 0 1049 1020"/>
                                <a:gd name="T7" fmla="*/ 1049 h 182"/>
                                <a:gd name="T8" fmla="+- 0 6643 6544"/>
                                <a:gd name="T9" fmla="*/ T8 w 180"/>
                                <a:gd name="T10" fmla="+- 0 1020 1020"/>
                                <a:gd name="T11" fmla="*/ 1020 h 182"/>
                                <a:gd name="T12" fmla="+- 0 6618 6544"/>
                                <a:gd name="T13" fmla="*/ T12 w 180"/>
                                <a:gd name="T14" fmla="+- 0 1022 1020"/>
                                <a:gd name="T15" fmla="*/ 1022 h 182"/>
                                <a:gd name="T16" fmla="+- 0 6561 6544"/>
                                <a:gd name="T17" fmla="*/ T16 w 180"/>
                                <a:gd name="T18" fmla="+- 0 1055 1020"/>
                                <a:gd name="T19" fmla="*/ 1055 h 182"/>
                                <a:gd name="T20" fmla="+- 0 6544 6544"/>
                                <a:gd name="T21" fmla="*/ T20 w 180"/>
                                <a:gd name="T22" fmla="+- 0 1093 1020"/>
                                <a:gd name="T23" fmla="*/ 1093 h 182"/>
                                <a:gd name="T24" fmla="+- 0 6546 6544"/>
                                <a:gd name="T25" fmla="*/ T24 w 180"/>
                                <a:gd name="T26" fmla="+- 0 1120 1020"/>
                                <a:gd name="T27" fmla="*/ 1120 h 182"/>
                                <a:gd name="T28" fmla="+- 0 6576 6544"/>
                                <a:gd name="T29" fmla="*/ T28 w 180"/>
                                <a:gd name="T30" fmla="+- 0 1179 1020"/>
                                <a:gd name="T31" fmla="*/ 1179 h 182"/>
                                <a:gd name="T32" fmla="+- 0 6631 6544"/>
                                <a:gd name="T33" fmla="*/ T32 w 180"/>
                                <a:gd name="T34" fmla="+- 0 1201 1020"/>
                                <a:gd name="T35" fmla="*/ 1201 h 182"/>
                                <a:gd name="T36" fmla="+- 0 6654 6544"/>
                                <a:gd name="T37" fmla="*/ T36 w 180"/>
                                <a:gd name="T38" fmla="+- 0 1198 1020"/>
                                <a:gd name="T39" fmla="*/ 1198 h 182"/>
                                <a:gd name="T40" fmla="+- 0 6708 6544"/>
                                <a:gd name="T41" fmla="*/ T40 w 180"/>
                                <a:gd name="T42" fmla="+- 0 1161 1020"/>
                                <a:gd name="T43" fmla="*/ 1161 h 182"/>
                                <a:gd name="T44" fmla="+- 0 6723 6544"/>
                                <a:gd name="T45" fmla="*/ T44 w 180"/>
                                <a:gd name="T46" fmla="+- 0 1121 1020"/>
                                <a:gd name="T47" fmla="*/ 1121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4158B8" id="Group 52" o:spid="_x0000_s1026" style="position:absolute;margin-left:326.9pt;margin-top:5.35pt;width:9.6pt;height:55pt;z-index:-7432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">
                <v:group id="Group 61" o:spid="_x0000_s1027" style="position:absolute;left:6544;top:113;width:180;height:181" coordorigin="6544,11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Freeform 62" o:spid="_x0000_s1028" style="position:absolute;left:6544;top:11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" path="m180,90l156,29,99,,74,2,17,35,,73r2,27l32,158r55,22l110,178r54,-37l179,101e" filled="f" strokeweight=".57pt">
                    <v:path arrowok="t" o:connecttype="custom" o:connectlocs="180,203;156,142;99,113;74,115;17,148;0,186;2,213;32,271;87,293;110,291;164,254;179,214" o:connectangles="0,0,0,0,0,0,0,0,0,0,0,0"/>
                  </v:shape>
                </v:group>
                <v:group id="Group 59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Freeform 60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" path="m180,90l156,30,99,,73,3,17,36,,74r2,26l32,159r55,22l111,178r53,-36l179,101e" filled="f" strokeweight=".57pt">
                    <v:path arrowok="t" o:connecttype="custom" o:connectlocs="180,429;156,369;99,339;73,342;17,375;0,413;2,439;32,498;87,520;111,517;164,481;179,440" o:connectangles="0,0,0,0,0,0,0,0,0,0,0,0"/>
                  </v:shape>
                </v:group>
                <v:group id="Group 57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Freeform 58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" path="m180,90l156,29,99,,73,2,17,36,,74r2,26l32,159r55,22l111,178r53,-36l179,101e" filled="f" strokeweight=".57pt">
                    <v:path arrowok="t" o:connecttype="custom" o:connectlocs="180,656;156,595;99,566;73,568;17,602;0,640;2,666;32,725;87,747;111,744;164,708;179,667" o:connectangles="0,0,0,0,0,0,0,0,0,0,0,0"/>
                  </v:shape>
                </v:group>
                <v:group id="Group 55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Freeform 56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" path="m180,90l156,29,99,,73,2,17,36,,73r2,27l32,159r55,22l111,178r53,-36l179,101e" filled="f" strokeweight=".57pt">
                    <v:path arrowok="t" o:connecttype="custom" o:connectlocs="180,883;156,822;99,793;73,795;17,829;0,866;2,893;32,952;87,974;111,971;164,935;179,894" o:connectangles="0,0,0,0,0,0,0,0,0,0,0,0"/>
                  </v:shape>
                </v:group>
                <v:group id="Group 53" o:spid="_x0000_s1035" style="position:absolute;left:6544;top:1020;width:180;height:182" coordorigin="6544,1020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Freeform 54" o:spid="_x0000_s1036" style="position:absolute;left:6544;top:1020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" path="m180,90l156,29,99,,74,2,17,35,,73r2,27l32,159r55,22l110,178r54,-37l179,101e" filled="f" strokeweight=".57pt">
                    <v:path arrowok="t" o:connecttype="custom" o:connectlocs="180,1110;156,1049;99,1020;74,1022;17,1055;0,1093;2,1120;32,1179;87,1201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C63F26">
        <w:rPr>
          <w:rFonts w:ascii="Arial" w:hAnsi="Arial" w:cs="Arial"/>
        </w:rPr>
        <w:t xml:space="preserve">11. </w:t>
      </w:r>
      <w:r w:rsidR="00193936" w:rsidRPr="00823316">
        <w:rPr>
          <w:rFonts w:ascii="Arial" w:hAnsi="Arial" w:cs="Arial"/>
        </w:rPr>
        <w:t>Overall rating of the facilitator(s)</w:t>
      </w:r>
      <w:r w:rsidR="00193936" w:rsidRPr="00823316">
        <w:rPr>
          <w:rFonts w:ascii="Arial" w:hAnsi="Arial" w:cs="Arial"/>
        </w:rPr>
        <w:tab/>
        <w:t>1 = Poor 2 = Fair</w:t>
      </w:r>
    </w:p>
    <w:p w14:paraId="09F31E48" w14:textId="77777777" w:rsidR="00876555" w:rsidRPr="00823316" w:rsidRDefault="00193936">
      <w:pPr>
        <w:pStyle w:val="Corpodetexto"/>
        <w:spacing w:line="226" w:lineRule="exact"/>
        <w:rPr>
          <w:rFonts w:ascii="Arial" w:hAnsi="Arial" w:cs="Arial"/>
        </w:rPr>
      </w:pPr>
      <w:r w:rsidRPr="00823316">
        <w:rPr>
          <w:rFonts w:ascii="Arial" w:hAnsi="Arial" w:cs="Arial"/>
        </w:rPr>
        <w:t>3 = Good</w:t>
      </w:r>
    </w:p>
    <w:p w14:paraId="4EDD6B20" w14:textId="77777777" w:rsidR="00876555" w:rsidRPr="00823316" w:rsidRDefault="00193936">
      <w:pPr>
        <w:pStyle w:val="Corpodetexto"/>
        <w:spacing w:before="2" w:line="226" w:lineRule="exact"/>
        <w:ind w:right="3221"/>
        <w:rPr>
          <w:rFonts w:ascii="Arial" w:hAnsi="Arial" w:cs="Arial"/>
        </w:rPr>
      </w:pPr>
      <w:r w:rsidRPr="00823316">
        <w:rPr>
          <w:rFonts w:ascii="Arial" w:hAnsi="Arial" w:cs="Arial"/>
        </w:rPr>
        <w:t>4 = Very Good 5 = Excellent</w:t>
      </w:r>
    </w:p>
    <w:p w14:paraId="1F638298" w14:textId="77777777" w:rsidR="00876555" w:rsidRPr="00823316" w:rsidRDefault="00876555">
      <w:pPr>
        <w:spacing w:before="8"/>
        <w:rPr>
          <w:rFonts w:ascii="Arial" w:eastAsia="DejaVu Sans Condensed" w:hAnsi="Arial" w:cs="Arial"/>
          <w:sz w:val="20"/>
          <w:szCs w:val="20"/>
        </w:rPr>
      </w:pPr>
    </w:p>
    <w:p w14:paraId="4795BE23" w14:textId="5D91AF61" w:rsidR="00876555" w:rsidRPr="00823316" w:rsidRDefault="00DE02FB">
      <w:pPr>
        <w:spacing w:line="20" w:lineRule="atLeast"/>
        <w:ind w:left="561"/>
        <w:rPr>
          <w:rFonts w:ascii="Arial" w:eastAsia="DejaVu Sans Condensed" w:hAnsi="Arial" w:cs="Arial"/>
          <w:sz w:val="20"/>
          <w:szCs w:val="20"/>
        </w:rPr>
      </w:pPr>
      <w:r w:rsidRPr="00823316">
        <w:rPr>
          <w:rFonts w:ascii="Arial" w:eastAsia="DejaVu Sans Condensed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5D87F0E1" wp14:editId="66476F9C">
                <wp:extent cx="6847205" cy="7620"/>
                <wp:effectExtent l="5715" t="6985" r="5080" b="4445"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49" name="Group 50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50" name="Freeform 51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C8F302C" id="Group 49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">
                <v:group id="Group 50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Freeform 51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56AC120A" w14:textId="1870A61D" w:rsidR="00876555" w:rsidRPr="00F37CB5" w:rsidRDefault="00DE02FB">
      <w:pPr>
        <w:pStyle w:val="Corpodetexto"/>
        <w:tabs>
          <w:tab w:val="left" w:pos="6803"/>
        </w:tabs>
        <w:spacing w:before="77" w:line="230" w:lineRule="exact"/>
        <w:ind w:left="623"/>
        <w:rPr>
          <w:rFonts w:ascii="Arial" w:hAnsi="Arial" w:cs="Arial"/>
        </w:rPr>
      </w:pPr>
      <w:r w:rsidRPr="00F37CB5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503309072" behindDoc="1" locked="0" layoutInCell="1" allowOverlap="1" wp14:anchorId="3FE6C34B" wp14:editId="1D531C48">
                <wp:simplePos x="0" y="0"/>
                <wp:positionH relativeFrom="page">
                  <wp:posOffset>4151630</wp:posOffset>
                </wp:positionH>
                <wp:positionV relativeFrom="paragraph">
                  <wp:posOffset>67945</wp:posOffset>
                </wp:positionV>
                <wp:extent cx="121920" cy="698500"/>
                <wp:effectExtent l="8255" t="6985" r="3175" b="8890"/>
                <wp:wrapNone/>
                <wp:docPr id="37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920" cy="698500"/>
                          <a:chOff x="6538" y="107"/>
                          <a:chExt cx="192" cy="1100"/>
                        </a:xfrm>
                      </wpg:grpSpPr>
                      <wpg:grpSp>
                        <wpg:cNvPr id="38" name="Group 47"/>
                        <wpg:cNvGrpSpPr>
                          <a:grpSpLocks/>
                        </wpg:cNvGrpSpPr>
                        <wpg:grpSpPr bwMode="auto">
                          <a:xfrm>
                            <a:off x="6544" y="112"/>
                            <a:ext cx="180" cy="181"/>
                            <a:chOff x="6544" y="112"/>
                            <a:chExt cx="180" cy="181"/>
                          </a:xfrm>
                        </wpg:grpSpPr>
                        <wps:wsp>
                          <wps:cNvPr id="39" name="Freeform 48"/>
                          <wps:cNvSpPr>
                            <a:spLocks/>
                          </wps:cNvSpPr>
                          <wps:spPr bwMode="auto">
                            <a:xfrm>
                              <a:off x="6544" y="112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203 112"/>
                                <a:gd name="T3" fmla="*/ 203 h 181"/>
                                <a:gd name="T4" fmla="+- 0 6700 6544"/>
                                <a:gd name="T5" fmla="*/ T4 w 180"/>
                                <a:gd name="T6" fmla="+- 0 142 112"/>
                                <a:gd name="T7" fmla="*/ 142 h 181"/>
                                <a:gd name="T8" fmla="+- 0 6643 6544"/>
                                <a:gd name="T9" fmla="*/ T8 w 180"/>
                                <a:gd name="T10" fmla="+- 0 112 112"/>
                                <a:gd name="T11" fmla="*/ 112 h 181"/>
                                <a:gd name="T12" fmla="+- 0 6618 6544"/>
                                <a:gd name="T13" fmla="*/ T12 w 180"/>
                                <a:gd name="T14" fmla="+- 0 115 112"/>
                                <a:gd name="T15" fmla="*/ 115 h 181"/>
                                <a:gd name="T16" fmla="+- 0 6561 6544"/>
                                <a:gd name="T17" fmla="*/ T16 w 180"/>
                                <a:gd name="T18" fmla="+- 0 148 112"/>
                                <a:gd name="T19" fmla="*/ 148 h 181"/>
                                <a:gd name="T20" fmla="+- 0 6544 6544"/>
                                <a:gd name="T21" fmla="*/ T20 w 180"/>
                                <a:gd name="T22" fmla="+- 0 186 112"/>
                                <a:gd name="T23" fmla="*/ 186 h 181"/>
                                <a:gd name="T24" fmla="+- 0 6546 6544"/>
                                <a:gd name="T25" fmla="*/ T24 w 180"/>
                                <a:gd name="T26" fmla="+- 0 212 112"/>
                                <a:gd name="T27" fmla="*/ 212 h 181"/>
                                <a:gd name="T28" fmla="+- 0 6576 6544"/>
                                <a:gd name="T29" fmla="*/ T28 w 180"/>
                                <a:gd name="T30" fmla="+- 0 271 112"/>
                                <a:gd name="T31" fmla="*/ 271 h 181"/>
                                <a:gd name="T32" fmla="+- 0 6631 6544"/>
                                <a:gd name="T33" fmla="*/ T32 w 180"/>
                                <a:gd name="T34" fmla="+- 0 293 112"/>
                                <a:gd name="T35" fmla="*/ 293 h 181"/>
                                <a:gd name="T36" fmla="+- 0 6654 6544"/>
                                <a:gd name="T37" fmla="*/ T36 w 180"/>
                                <a:gd name="T38" fmla="+- 0 290 112"/>
                                <a:gd name="T39" fmla="*/ 290 h 181"/>
                                <a:gd name="T40" fmla="+- 0 6708 6544"/>
                                <a:gd name="T41" fmla="*/ T40 w 180"/>
                                <a:gd name="T42" fmla="+- 0 254 112"/>
                                <a:gd name="T43" fmla="*/ 254 h 181"/>
                                <a:gd name="T44" fmla="+- 0 6723 6544"/>
                                <a:gd name="T45" fmla="*/ T44 w 180"/>
                                <a:gd name="T46" fmla="+- 0 213 112"/>
                                <a:gd name="T47" fmla="*/ 213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45"/>
                        <wpg:cNvGrpSpPr>
                          <a:grpSpLocks/>
                        </wpg:cNvGrpSpPr>
                        <wpg:grpSpPr bwMode="auto">
                          <a:xfrm>
                            <a:off x="6544" y="339"/>
                            <a:ext cx="180" cy="181"/>
                            <a:chOff x="6544" y="339"/>
                            <a:chExt cx="180" cy="181"/>
                          </a:xfrm>
                        </wpg:grpSpPr>
                        <wps:wsp>
                          <wps:cNvPr id="41" name="Freeform 46"/>
                          <wps:cNvSpPr>
                            <a:spLocks/>
                          </wps:cNvSpPr>
                          <wps:spPr bwMode="auto">
                            <a:xfrm>
                              <a:off x="6544" y="339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429 339"/>
                                <a:gd name="T3" fmla="*/ 429 h 181"/>
                                <a:gd name="T4" fmla="+- 0 6700 6544"/>
                                <a:gd name="T5" fmla="*/ T4 w 180"/>
                                <a:gd name="T6" fmla="+- 0 368 339"/>
                                <a:gd name="T7" fmla="*/ 368 h 181"/>
                                <a:gd name="T8" fmla="+- 0 6643 6544"/>
                                <a:gd name="T9" fmla="*/ T8 w 180"/>
                                <a:gd name="T10" fmla="+- 0 339 339"/>
                                <a:gd name="T11" fmla="*/ 339 h 181"/>
                                <a:gd name="T12" fmla="+- 0 6618 6544"/>
                                <a:gd name="T13" fmla="*/ T12 w 180"/>
                                <a:gd name="T14" fmla="+- 0 341 339"/>
                                <a:gd name="T15" fmla="*/ 341 h 181"/>
                                <a:gd name="T16" fmla="+- 0 6561 6544"/>
                                <a:gd name="T17" fmla="*/ T16 w 180"/>
                                <a:gd name="T18" fmla="+- 0 375 339"/>
                                <a:gd name="T19" fmla="*/ 375 h 181"/>
                                <a:gd name="T20" fmla="+- 0 6544 6544"/>
                                <a:gd name="T21" fmla="*/ T20 w 180"/>
                                <a:gd name="T22" fmla="+- 0 413 339"/>
                                <a:gd name="T23" fmla="*/ 413 h 181"/>
                                <a:gd name="T24" fmla="+- 0 6546 6544"/>
                                <a:gd name="T25" fmla="*/ T24 w 180"/>
                                <a:gd name="T26" fmla="+- 0 439 339"/>
                                <a:gd name="T27" fmla="*/ 439 h 181"/>
                                <a:gd name="T28" fmla="+- 0 6576 6544"/>
                                <a:gd name="T29" fmla="*/ T28 w 180"/>
                                <a:gd name="T30" fmla="+- 0 498 339"/>
                                <a:gd name="T31" fmla="*/ 498 h 181"/>
                                <a:gd name="T32" fmla="+- 0 6631 6544"/>
                                <a:gd name="T33" fmla="*/ T32 w 180"/>
                                <a:gd name="T34" fmla="+- 0 520 339"/>
                                <a:gd name="T35" fmla="*/ 520 h 181"/>
                                <a:gd name="T36" fmla="+- 0 6654 6544"/>
                                <a:gd name="T37" fmla="*/ T36 w 180"/>
                                <a:gd name="T38" fmla="+- 0 517 339"/>
                                <a:gd name="T39" fmla="*/ 517 h 181"/>
                                <a:gd name="T40" fmla="+- 0 6708 6544"/>
                                <a:gd name="T41" fmla="*/ T40 w 180"/>
                                <a:gd name="T42" fmla="+- 0 481 339"/>
                                <a:gd name="T43" fmla="*/ 481 h 181"/>
                                <a:gd name="T44" fmla="+- 0 6723 6544"/>
                                <a:gd name="T45" fmla="*/ T44 w 180"/>
                                <a:gd name="T46" fmla="+- 0 440 339"/>
                                <a:gd name="T47" fmla="*/ 440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43"/>
                        <wpg:cNvGrpSpPr>
                          <a:grpSpLocks/>
                        </wpg:cNvGrpSpPr>
                        <wpg:grpSpPr bwMode="auto">
                          <a:xfrm>
                            <a:off x="6544" y="566"/>
                            <a:ext cx="180" cy="181"/>
                            <a:chOff x="6544" y="566"/>
                            <a:chExt cx="180" cy="181"/>
                          </a:xfrm>
                        </wpg:grpSpPr>
                        <wps:wsp>
                          <wps:cNvPr id="43" name="Freeform 44"/>
                          <wps:cNvSpPr>
                            <a:spLocks/>
                          </wps:cNvSpPr>
                          <wps:spPr bwMode="auto">
                            <a:xfrm>
                              <a:off x="6544" y="566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656 566"/>
                                <a:gd name="T3" fmla="*/ 656 h 181"/>
                                <a:gd name="T4" fmla="+- 0 6700 6544"/>
                                <a:gd name="T5" fmla="*/ T4 w 180"/>
                                <a:gd name="T6" fmla="+- 0 595 566"/>
                                <a:gd name="T7" fmla="*/ 595 h 181"/>
                                <a:gd name="T8" fmla="+- 0 6643 6544"/>
                                <a:gd name="T9" fmla="*/ T8 w 180"/>
                                <a:gd name="T10" fmla="+- 0 566 566"/>
                                <a:gd name="T11" fmla="*/ 566 h 181"/>
                                <a:gd name="T12" fmla="+- 0 6618 6544"/>
                                <a:gd name="T13" fmla="*/ T12 w 180"/>
                                <a:gd name="T14" fmla="+- 0 568 566"/>
                                <a:gd name="T15" fmla="*/ 568 h 181"/>
                                <a:gd name="T16" fmla="+- 0 6561 6544"/>
                                <a:gd name="T17" fmla="*/ T16 w 180"/>
                                <a:gd name="T18" fmla="+- 0 602 566"/>
                                <a:gd name="T19" fmla="*/ 602 h 181"/>
                                <a:gd name="T20" fmla="+- 0 6544 6544"/>
                                <a:gd name="T21" fmla="*/ T20 w 180"/>
                                <a:gd name="T22" fmla="+- 0 639 566"/>
                                <a:gd name="T23" fmla="*/ 639 h 181"/>
                                <a:gd name="T24" fmla="+- 0 6546 6544"/>
                                <a:gd name="T25" fmla="*/ T24 w 180"/>
                                <a:gd name="T26" fmla="+- 0 666 566"/>
                                <a:gd name="T27" fmla="*/ 666 h 181"/>
                                <a:gd name="T28" fmla="+- 0 6576 6544"/>
                                <a:gd name="T29" fmla="*/ T28 w 180"/>
                                <a:gd name="T30" fmla="+- 0 725 566"/>
                                <a:gd name="T31" fmla="*/ 725 h 181"/>
                                <a:gd name="T32" fmla="+- 0 6631 6544"/>
                                <a:gd name="T33" fmla="*/ T32 w 180"/>
                                <a:gd name="T34" fmla="+- 0 747 566"/>
                                <a:gd name="T35" fmla="*/ 747 h 181"/>
                                <a:gd name="T36" fmla="+- 0 6654 6544"/>
                                <a:gd name="T37" fmla="*/ T36 w 180"/>
                                <a:gd name="T38" fmla="+- 0 744 566"/>
                                <a:gd name="T39" fmla="*/ 744 h 181"/>
                                <a:gd name="T40" fmla="+- 0 6708 6544"/>
                                <a:gd name="T41" fmla="*/ T40 w 180"/>
                                <a:gd name="T42" fmla="+- 0 708 566"/>
                                <a:gd name="T43" fmla="*/ 708 h 181"/>
                                <a:gd name="T44" fmla="+- 0 6723 6544"/>
                                <a:gd name="T45" fmla="*/ T44 w 180"/>
                                <a:gd name="T46" fmla="+- 0 667 566"/>
                                <a:gd name="T47" fmla="*/ 667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41"/>
                        <wpg:cNvGrpSpPr>
                          <a:grpSpLocks/>
                        </wpg:cNvGrpSpPr>
                        <wpg:grpSpPr bwMode="auto">
                          <a:xfrm>
                            <a:off x="6544" y="793"/>
                            <a:ext cx="180" cy="181"/>
                            <a:chOff x="6544" y="793"/>
                            <a:chExt cx="180" cy="181"/>
                          </a:xfrm>
                        </wpg:grpSpPr>
                        <wps:wsp>
                          <wps:cNvPr id="45" name="Freeform 42"/>
                          <wps:cNvSpPr>
                            <a:spLocks/>
                          </wps:cNvSpPr>
                          <wps:spPr bwMode="auto">
                            <a:xfrm>
                              <a:off x="6544" y="793"/>
                              <a:ext cx="180" cy="181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883 793"/>
                                <a:gd name="T3" fmla="*/ 883 h 181"/>
                                <a:gd name="T4" fmla="+- 0 6700 6544"/>
                                <a:gd name="T5" fmla="*/ T4 w 180"/>
                                <a:gd name="T6" fmla="+- 0 822 793"/>
                                <a:gd name="T7" fmla="*/ 822 h 181"/>
                                <a:gd name="T8" fmla="+- 0 6643 6544"/>
                                <a:gd name="T9" fmla="*/ T8 w 180"/>
                                <a:gd name="T10" fmla="+- 0 793 793"/>
                                <a:gd name="T11" fmla="*/ 793 h 181"/>
                                <a:gd name="T12" fmla="+- 0 6618 6544"/>
                                <a:gd name="T13" fmla="*/ T12 w 180"/>
                                <a:gd name="T14" fmla="+- 0 795 793"/>
                                <a:gd name="T15" fmla="*/ 795 h 181"/>
                                <a:gd name="T16" fmla="+- 0 6561 6544"/>
                                <a:gd name="T17" fmla="*/ T16 w 180"/>
                                <a:gd name="T18" fmla="+- 0 828 793"/>
                                <a:gd name="T19" fmla="*/ 828 h 181"/>
                                <a:gd name="T20" fmla="+- 0 6544 6544"/>
                                <a:gd name="T21" fmla="*/ T20 w 180"/>
                                <a:gd name="T22" fmla="+- 0 866 793"/>
                                <a:gd name="T23" fmla="*/ 866 h 181"/>
                                <a:gd name="T24" fmla="+- 0 6546 6544"/>
                                <a:gd name="T25" fmla="*/ T24 w 180"/>
                                <a:gd name="T26" fmla="+- 0 893 793"/>
                                <a:gd name="T27" fmla="*/ 893 h 181"/>
                                <a:gd name="T28" fmla="+- 0 6576 6544"/>
                                <a:gd name="T29" fmla="*/ T28 w 180"/>
                                <a:gd name="T30" fmla="+- 0 952 793"/>
                                <a:gd name="T31" fmla="*/ 952 h 181"/>
                                <a:gd name="T32" fmla="+- 0 6631 6544"/>
                                <a:gd name="T33" fmla="*/ T32 w 180"/>
                                <a:gd name="T34" fmla="+- 0 974 793"/>
                                <a:gd name="T35" fmla="*/ 974 h 181"/>
                                <a:gd name="T36" fmla="+- 0 6654 6544"/>
                                <a:gd name="T37" fmla="*/ T36 w 180"/>
                                <a:gd name="T38" fmla="+- 0 971 793"/>
                                <a:gd name="T39" fmla="*/ 971 h 181"/>
                                <a:gd name="T40" fmla="+- 0 6708 6544"/>
                                <a:gd name="T41" fmla="*/ T40 w 180"/>
                                <a:gd name="T42" fmla="+- 0 934 793"/>
                                <a:gd name="T43" fmla="*/ 934 h 181"/>
                                <a:gd name="T44" fmla="+- 0 6723 6544"/>
                                <a:gd name="T45" fmla="*/ T44 w 180"/>
                                <a:gd name="T46" fmla="+- 0 894 793"/>
                                <a:gd name="T47" fmla="*/ 894 h 18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1">
                                  <a:moveTo>
                                    <a:pt x="180" y="90"/>
                                  </a:moveTo>
                                  <a:lnTo>
                                    <a:pt x="156" y="29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2"/>
                                  </a:lnTo>
                                  <a:lnTo>
                                    <a:pt x="17" y="35"/>
                                  </a:lnTo>
                                  <a:lnTo>
                                    <a:pt x="0" y="73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8"/>
                                  </a:lnTo>
                                  <a:lnTo>
                                    <a:pt x="164" y="141"/>
                                  </a:lnTo>
                                  <a:lnTo>
                                    <a:pt x="179" y="101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39"/>
                        <wpg:cNvGrpSpPr>
                          <a:grpSpLocks/>
                        </wpg:cNvGrpSpPr>
                        <wpg:grpSpPr bwMode="auto">
                          <a:xfrm>
                            <a:off x="6544" y="1019"/>
                            <a:ext cx="180" cy="182"/>
                            <a:chOff x="6544" y="1019"/>
                            <a:chExt cx="180" cy="182"/>
                          </a:xfrm>
                        </wpg:grpSpPr>
                        <wps:wsp>
                          <wps:cNvPr id="47" name="Freeform 40"/>
                          <wps:cNvSpPr>
                            <a:spLocks/>
                          </wps:cNvSpPr>
                          <wps:spPr bwMode="auto">
                            <a:xfrm>
                              <a:off x="6544" y="1019"/>
                              <a:ext cx="180" cy="182"/>
                            </a:xfrm>
                            <a:custGeom>
                              <a:avLst/>
                              <a:gdLst>
                                <a:gd name="T0" fmla="+- 0 6724 6544"/>
                                <a:gd name="T1" fmla="*/ T0 w 180"/>
                                <a:gd name="T2" fmla="+- 0 1110 1019"/>
                                <a:gd name="T3" fmla="*/ 1110 h 182"/>
                                <a:gd name="T4" fmla="+- 0 6700 6544"/>
                                <a:gd name="T5" fmla="*/ T4 w 180"/>
                                <a:gd name="T6" fmla="+- 0 1049 1019"/>
                                <a:gd name="T7" fmla="*/ 1049 h 182"/>
                                <a:gd name="T8" fmla="+- 0 6643 6544"/>
                                <a:gd name="T9" fmla="*/ T8 w 180"/>
                                <a:gd name="T10" fmla="+- 0 1019 1019"/>
                                <a:gd name="T11" fmla="*/ 1019 h 182"/>
                                <a:gd name="T12" fmla="+- 0 6618 6544"/>
                                <a:gd name="T13" fmla="*/ T12 w 180"/>
                                <a:gd name="T14" fmla="+- 0 1022 1019"/>
                                <a:gd name="T15" fmla="*/ 1022 h 182"/>
                                <a:gd name="T16" fmla="+- 0 6561 6544"/>
                                <a:gd name="T17" fmla="*/ T16 w 180"/>
                                <a:gd name="T18" fmla="+- 0 1055 1019"/>
                                <a:gd name="T19" fmla="*/ 1055 h 182"/>
                                <a:gd name="T20" fmla="+- 0 6544 6544"/>
                                <a:gd name="T21" fmla="*/ T20 w 180"/>
                                <a:gd name="T22" fmla="+- 0 1093 1019"/>
                                <a:gd name="T23" fmla="*/ 1093 h 182"/>
                                <a:gd name="T24" fmla="+- 0 6546 6544"/>
                                <a:gd name="T25" fmla="*/ T24 w 180"/>
                                <a:gd name="T26" fmla="+- 0 1119 1019"/>
                                <a:gd name="T27" fmla="*/ 1119 h 182"/>
                                <a:gd name="T28" fmla="+- 0 6576 6544"/>
                                <a:gd name="T29" fmla="*/ T28 w 180"/>
                                <a:gd name="T30" fmla="+- 0 1178 1019"/>
                                <a:gd name="T31" fmla="*/ 1178 h 182"/>
                                <a:gd name="T32" fmla="+- 0 6631 6544"/>
                                <a:gd name="T33" fmla="*/ T32 w 180"/>
                                <a:gd name="T34" fmla="+- 0 1200 1019"/>
                                <a:gd name="T35" fmla="*/ 1200 h 182"/>
                                <a:gd name="T36" fmla="+- 0 6654 6544"/>
                                <a:gd name="T37" fmla="*/ T36 w 180"/>
                                <a:gd name="T38" fmla="+- 0 1198 1019"/>
                                <a:gd name="T39" fmla="*/ 1198 h 182"/>
                                <a:gd name="T40" fmla="+- 0 6708 6544"/>
                                <a:gd name="T41" fmla="*/ T40 w 180"/>
                                <a:gd name="T42" fmla="+- 0 1161 1019"/>
                                <a:gd name="T43" fmla="*/ 1161 h 182"/>
                                <a:gd name="T44" fmla="+- 0 6723 6544"/>
                                <a:gd name="T45" fmla="*/ T44 w 180"/>
                                <a:gd name="T46" fmla="+- 0 1121 1019"/>
                                <a:gd name="T47" fmla="*/ 1121 h 1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80" h="182">
                                  <a:moveTo>
                                    <a:pt x="180" y="91"/>
                                  </a:moveTo>
                                  <a:lnTo>
                                    <a:pt x="156" y="30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74" y="3"/>
                                  </a:lnTo>
                                  <a:lnTo>
                                    <a:pt x="17" y="36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2" y="100"/>
                                  </a:lnTo>
                                  <a:lnTo>
                                    <a:pt x="32" y="159"/>
                                  </a:lnTo>
                                  <a:lnTo>
                                    <a:pt x="87" y="181"/>
                                  </a:lnTo>
                                  <a:lnTo>
                                    <a:pt x="110" y="179"/>
                                  </a:lnTo>
                                  <a:lnTo>
                                    <a:pt x="164" y="142"/>
                                  </a:lnTo>
                                  <a:lnTo>
                                    <a:pt x="179" y="102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EE09A2" id="Group 38" o:spid="_x0000_s1026" style="position:absolute;margin-left:326.9pt;margin-top:5.35pt;width:9.6pt;height:55pt;z-index:-7408;mso-position-horizontal-relative:page" coordorigin="6538,107" coordsize="192,1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">
                <v:group id="Group 47" o:spid="_x0000_s1027" style="position:absolute;left:6544;top:112;width:180;height:181" coordorigin="6544,112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Freeform 48" o:spid="_x0000_s1028" style="position:absolute;left:6544;top:112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" path="m180,91l156,30,99,,74,3,17,36,,74r2,26l32,159r55,22l110,178r54,-36l179,101e" filled="f" strokeweight=".57pt">
                    <v:path arrowok="t" o:connecttype="custom" o:connectlocs="180,203;156,142;99,112;74,115;17,148;0,186;2,212;32,271;87,293;110,290;164,254;179,213" o:connectangles="0,0,0,0,0,0,0,0,0,0,0,0"/>
                  </v:shape>
                </v:group>
                <v:group id="Group 45" o:spid="_x0000_s1029" style="position:absolute;left:6544;top:339;width:180;height:181" coordorigin="6544,339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Freeform 46" o:spid="_x0000_s1030" style="position:absolute;left:6544;top:339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" path="m180,90l156,29,99,,74,2,17,36,,74r2,26l32,159r55,22l110,178r54,-36l179,101e" filled="f" strokeweight=".57pt">
                    <v:path arrowok="t" o:connecttype="custom" o:connectlocs="180,429;156,368;99,339;74,341;17,375;0,413;2,439;32,498;87,520;110,517;164,481;179,440" o:connectangles="0,0,0,0,0,0,0,0,0,0,0,0"/>
                  </v:shape>
                </v:group>
                <v:group id="Group 43" o:spid="_x0000_s1031" style="position:absolute;left:6544;top:566;width:180;height:181" coordorigin="6544,566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Freeform 44" o:spid="_x0000_s1032" style="position:absolute;left:6544;top:566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" path="m180,90l156,29,99,,74,2,17,36,,73r2,27l32,159r55,22l110,178r54,-36l179,101e" filled="f" strokeweight=".57pt">
                    <v:path arrowok="t" o:connecttype="custom" o:connectlocs="180,656;156,595;99,566;74,568;17,602;0,639;2,666;32,725;87,747;110,744;164,708;179,667" o:connectangles="0,0,0,0,0,0,0,0,0,0,0,0"/>
                  </v:shape>
                </v:group>
                <v:group id="Group 41" o:spid="_x0000_s1033" style="position:absolute;left:6544;top:793;width:180;height:181" coordorigin="6544,793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42" o:spid="_x0000_s1034" style="position:absolute;left:6544;top:793;width:180;height:181;visibility:visible;mso-wrap-style:square;v-text-anchor:top" coordsize="180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" path="m180,90l156,29,99,,74,2,17,35,,73r2,27l32,159r55,22l110,178r54,-37l179,101e" filled="f" strokeweight=".57pt">
                    <v:path arrowok="t" o:connecttype="custom" o:connectlocs="180,883;156,822;99,793;74,795;17,828;0,866;2,893;32,952;87,974;110,971;164,934;179,894" o:connectangles="0,0,0,0,0,0,0,0,0,0,0,0"/>
                  </v:shape>
                </v:group>
                <v:group id="Group 39" o:spid="_x0000_s1035" style="position:absolute;left:6544;top:1019;width:180;height:182" coordorigin="6544,1019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40" o:spid="_x0000_s1036" style="position:absolute;left:6544;top:1019;width:180;height:182;visibility:visible;mso-wrap-style:square;v-text-anchor:top" coordsize="180,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" path="m180,91l156,30,99,,74,3,17,36,,74r2,26l32,159r55,22l110,179r54,-37l179,102e" filled="f" strokeweight=".57pt">
                    <v:path arrowok="t" o:connecttype="custom" o:connectlocs="180,1110;156,1049;99,1019;74,1022;17,1055;0,1093;2,1119;32,1178;87,1200;110,1198;164,1161;179,1121" o:connectangles="0,0,0,0,0,0,0,0,0,0,0,0"/>
                  </v:shape>
                </v:group>
                <w10:wrap anchorx="page"/>
              </v:group>
            </w:pict>
          </mc:Fallback>
        </mc:AlternateContent>
      </w:r>
      <w:r w:rsidR="00C63F26" w:rsidRPr="00F37CB5">
        <w:rPr>
          <w:rFonts w:ascii="Arial" w:hAnsi="Arial" w:cs="Arial"/>
        </w:rPr>
        <w:t xml:space="preserve">12. </w:t>
      </w:r>
      <w:r w:rsidR="00193936" w:rsidRPr="00F37CB5">
        <w:rPr>
          <w:rFonts w:ascii="Arial" w:hAnsi="Arial" w:cs="Arial"/>
        </w:rPr>
        <w:t xml:space="preserve">Overall rating of the </w:t>
      </w:r>
      <w:r w:rsidR="00823316" w:rsidRPr="00F37CB5">
        <w:rPr>
          <w:rFonts w:ascii="Arial" w:hAnsi="Arial" w:cs="Arial"/>
        </w:rPr>
        <w:t>program</w:t>
      </w:r>
      <w:r w:rsidR="00193936" w:rsidRPr="00F37CB5">
        <w:rPr>
          <w:rFonts w:ascii="Arial" w:hAnsi="Arial" w:cs="Arial"/>
        </w:rPr>
        <w:tab/>
        <w:t>1 = Poor</w:t>
      </w:r>
    </w:p>
    <w:p w14:paraId="223CF4DB" w14:textId="77777777" w:rsidR="00876555" w:rsidRPr="00F37CB5" w:rsidRDefault="00193936">
      <w:pPr>
        <w:pStyle w:val="Corpodetexto"/>
        <w:spacing w:line="227" w:lineRule="exact"/>
        <w:ind w:left="2878"/>
        <w:jc w:val="center"/>
        <w:rPr>
          <w:rFonts w:ascii="Arial" w:hAnsi="Arial" w:cs="Arial"/>
        </w:rPr>
      </w:pPr>
      <w:r w:rsidRPr="00F37CB5">
        <w:rPr>
          <w:rFonts w:ascii="Arial" w:hAnsi="Arial" w:cs="Arial"/>
        </w:rPr>
        <w:t>2 = Fair</w:t>
      </w:r>
    </w:p>
    <w:p w14:paraId="178A4CA1" w14:textId="77777777" w:rsidR="00876555" w:rsidRPr="00F37CB5" w:rsidRDefault="00193936">
      <w:pPr>
        <w:pStyle w:val="Corpodetexto"/>
        <w:spacing w:line="227" w:lineRule="exact"/>
        <w:rPr>
          <w:rFonts w:ascii="Arial" w:hAnsi="Arial" w:cs="Arial"/>
        </w:rPr>
      </w:pPr>
      <w:r w:rsidRPr="00F37CB5">
        <w:rPr>
          <w:rFonts w:ascii="Arial" w:hAnsi="Arial" w:cs="Arial"/>
        </w:rPr>
        <w:t>3 = Good</w:t>
      </w:r>
    </w:p>
    <w:p w14:paraId="6C3D7D41" w14:textId="77777777" w:rsidR="00F37CB5" w:rsidRPr="00F37CB5" w:rsidRDefault="00193936">
      <w:pPr>
        <w:pStyle w:val="Corpodetexto"/>
        <w:spacing w:before="2" w:line="226" w:lineRule="exact"/>
        <w:ind w:right="3221"/>
        <w:rPr>
          <w:rFonts w:ascii="Arial" w:hAnsi="Arial" w:cs="Arial"/>
        </w:rPr>
      </w:pPr>
      <w:r w:rsidRPr="00F37CB5">
        <w:rPr>
          <w:rFonts w:ascii="Arial" w:hAnsi="Arial" w:cs="Arial"/>
        </w:rPr>
        <w:t>4 = Very Good</w:t>
      </w:r>
    </w:p>
    <w:p w14:paraId="2FAA7283" w14:textId="0DFB2313" w:rsidR="00876555" w:rsidRPr="00F37CB5" w:rsidRDefault="00193936">
      <w:pPr>
        <w:pStyle w:val="Corpodetexto"/>
        <w:spacing w:before="2" w:line="226" w:lineRule="exact"/>
        <w:ind w:right="3221"/>
        <w:rPr>
          <w:rFonts w:ascii="Arial" w:hAnsi="Arial" w:cs="Arial"/>
        </w:rPr>
      </w:pPr>
      <w:r w:rsidRPr="00F37CB5">
        <w:rPr>
          <w:rFonts w:ascii="Arial" w:hAnsi="Arial" w:cs="Arial"/>
        </w:rPr>
        <w:t>5 = Excellent</w:t>
      </w:r>
    </w:p>
    <w:p w14:paraId="38F7E402" w14:textId="77777777" w:rsidR="00876555" w:rsidRPr="005F6EA7" w:rsidRDefault="00876555">
      <w:pPr>
        <w:spacing w:before="8"/>
        <w:rPr>
          <w:rFonts w:ascii="Arial" w:eastAsia="DejaVu Sans Condensed" w:hAnsi="Arial" w:cs="Arial"/>
          <w:sz w:val="18"/>
          <w:szCs w:val="18"/>
        </w:rPr>
      </w:pPr>
    </w:p>
    <w:p w14:paraId="18F2E118" w14:textId="05D31237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12DEE1E0" wp14:editId="363AB8DF">
                <wp:extent cx="6847205" cy="7620"/>
                <wp:effectExtent l="5715" t="4445" r="5080" b="6985"/>
                <wp:docPr id="34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35" name="Group 3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36" name="Freeform 3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E5D5889" id="Group 35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">
                <v:group id="Group 36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reeform 37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38B20A52" w14:textId="77777777" w:rsidR="00876555" w:rsidRPr="005F6EA7" w:rsidRDefault="00193936">
      <w:pPr>
        <w:pStyle w:val="Corpodetexto"/>
        <w:spacing w:before="77"/>
        <w:ind w:left="623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My favorite part of the program:</w:t>
      </w:r>
    </w:p>
    <w:p w14:paraId="2142B2E6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18"/>
          <w:szCs w:val="18"/>
        </w:rPr>
      </w:pPr>
    </w:p>
    <w:p w14:paraId="16D5E37F" w14:textId="3CCC05BE" w:rsidR="00876555" w:rsidRPr="005F6EA7" w:rsidRDefault="00DE02FB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16384DF9" wp14:editId="409C072C">
                <wp:extent cx="1951990" cy="8890"/>
                <wp:effectExtent l="3810" t="3175" r="6350" b="6985"/>
                <wp:docPr id="3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32" name="Group 33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33" name="Freeform 34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39DFBDE" id="Group 32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">
                <v:group id="Group 33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 id="Freeform 34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26852C9F" w14:textId="77777777" w:rsidR="00876555" w:rsidRPr="005F6EA7" w:rsidRDefault="00876555">
      <w:pPr>
        <w:spacing w:before="2"/>
        <w:rPr>
          <w:rFonts w:ascii="Arial" w:eastAsia="DejaVu Sans Condensed" w:hAnsi="Arial" w:cs="Arial"/>
          <w:sz w:val="18"/>
          <w:szCs w:val="18"/>
        </w:rPr>
      </w:pPr>
    </w:p>
    <w:p w14:paraId="5E0D8D0D" w14:textId="5A1D905E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5F766783" wp14:editId="12156703">
                <wp:extent cx="6847205" cy="7620"/>
                <wp:effectExtent l="5715" t="7620" r="5080" b="3810"/>
                <wp:docPr id="28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29" name="Group 30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30" name="Freeform 31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4B1A9B9" id="Group 29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">
                <v:group id="Group 30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Freeform 31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48E91BE4" w14:textId="77777777" w:rsidR="00876555" w:rsidRPr="005F6EA7" w:rsidRDefault="00193936">
      <w:pPr>
        <w:pStyle w:val="Corpodetexto"/>
        <w:spacing w:before="77"/>
        <w:ind w:left="623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The thing I liked least about the program:</w:t>
      </w:r>
    </w:p>
    <w:p w14:paraId="31DFD072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18"/>
          <w:szCs w:val="18"/>
        </w:rPr>
      </w:pPr>
    </w:p>
    <w:p w14:paraId="724C7E5A" w14:textId="17693E6C" w:rsidR="00876555" w:rsidRPr="005F6EA7" w:rsidRDefault="00DE02FB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0041CF39" wp14:editId="0CD9B7B4">
                <wp:extent cx="1951990" cy="8890"/>
                <wp:effectExtent l="3810" t="6350" r="6350" b="3810"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26" name="Group 27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27" name="Freeform 28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51B8D32" id="Group 26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">
                <v:group id="Group 27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Freeform 28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7B9833D5" w14:textId="77777777" w:rsidR="00876555" w:rsidRPr="005F6EA7" w:rsidRDefault="00876555">
      <w:pPr>
        <w:spacing w:before="2"/>
        <w:rPr>
          <w:rFonts w:ascii="Arial" w:eastAsia="DejaVu Sans Condensed" w:hAnsi="Arial" w:cs="Arial"/>
          <w:sz w:val="18"/>
          <w:szCs w:val="18"/>
        </w:rPr>
      </w:pPr>
    </w:p>
    <w:p w14:paraId="19097D60" w14:textId="32B83F12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51A0BF37" wp14:editId="60518716">
                <wp:extent cx="6847205" cy="7620"/>
                <wp:effectExtent l="5715" t="1270" r="5080" b="10160"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23" name="Group 24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24" name="Freeform 25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6C6C17D" id="Group 23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">
                <v:group id="Group 24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25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1C1B7D41" w14:textId="77777777" w:rsidR="00876555" w:rsidRPr="005F6EA7" w:rsidRDefault="00193936">
      <w:pPr>
        <w:pStyle w:val="Corpodetexto"/>
        <w:spacing w:before="82" w:line="226" w:lineRule="exact"/>
        <w:ind w:left="623" w:right="5825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The most important thing I learned during this program:</w:t>
      </w:r>
    </w:p>
    <w:p w14:paraId="65A0F4FC" w14:textId="743A73AB" w:rsidR="00876555" w:rsidRPr="005F6EA7" w:rsidRDefault="00DE02FB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59980F07" wp14:editId="0D4391BB">
                <wp:extent cx="1951990" cy="8890"/>
                <wp:effectExtent l="3810" t="2540" r="6350" b="7620"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20" name="Group 21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21" name="Freeform 22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63FD585" id="Group 20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">
                <v:group id="Group 21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22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6AE36799" w14:textId="77777777" w:rsidR="00876555" w:rsidRPr="005F6EA7" w:rsidRDefault="00876555">
      <w:pPr>
        <w:spacing w:before="2"/>
        <w:rPr>
          <w:rFonts w:ascii="Arial" w:eastAsia="DejaVu Sans Condensed" w:hAnsi="Arial" w:cs="Arial"/>
          <w:sz w:val="18"/>
          <w:szCs w:val="18"/>
        </w:rPr>
      </w:pPr>
    </w:p>
    <w:p w14:paraId="310A42AF" w14:textId="4DDF42DC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4D2D05FA" wp14:editId="5FE77779">
                <wp:extent cx="6847205" cy="7620"/>
                <wp:effectExtent l="5715" t="3810" r="5080" b="7620"/>
                <wp:docPr id="1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7" name="Group 18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8" name="Freeform 19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2DB930D" id="Group 17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">
                <v:group id="Group 18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Freeform 19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71ACEED7" w14:textId="77777777" w:rsidR="00876555" w:rsidRPr="005F6EA7" w:rsidRDefault="00193936">
      <w:pPr>
        <w:pStyle w:val="Corpodetexto"/>
        <w:spacing w:before="77"/>
        <w:ind w:left="623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The hardest part of the program:</w:t>
      </w:r>
    </w:p>
    <w:p w14:paraId="1253A1F3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18"/>
          <w:szCs w:val="18"/>
        </w:rPr>
      </w:pPr>
    </w:p>
    <w:p w14:paraId="2D7893DC" w14:textId="2112B1C4" w:rsidR="00876555" w:rsidRPr="005F6EA7" w:rsidRDefault="00DE02FB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06F20411" wp14:editId="64CCD4F5">
                <wp:extent cx="1951990" cy="8890"/>
                <wp:effectExtent l="3810" t="5715" r="6350" b="4445"/>
                <wp:docPr id="1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14" name="Group 15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15" name="Freeform 16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5A70668" id="Group 14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">
                <v:group id="Group 15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Freeform 16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05CD3BB0" w14:textId="77777777" w:rsidR="00876555" w:rsidRPr="005F6EA7" w:rsidRDefault="00876555">
      <w:pPr>
        <w:spacing w:before="2"/>
        <w:rPr>
          <w:rFonts w:ascii="Arial" w:eastAsia="DejaVu Sans Condensed" w:hAnsi="Arial" w:cs="Arial"/>
          <w:sz w:val="18"/>
          <w:szCs w:val="18"/>
        </w:rPr>
      </w:pPr>
    </w:p>
    <w:p w14:paraId="2D777D78" w14:textId="14F3C7AF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50649AF1" wp14:editId="6E6ADED7">
                <wp:extent cx="6847205" cy="7620"/>
                <wp:effectExtent l="5715" t="6985" r="5080" b="4445"/>
                <wp:docPr id="10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11" name="Group 12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12" name="Freeform 13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6552E2E" id="Group 11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">
                <v:group id="Group 12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Freeform 13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5C1536B7" w14:textId="77777777" w:rsidR="00876555" w:rsidRPr="005F6EA7" w:rsidRDefault="00193936">
      <w:pPr>
        <w:pStyle w:val="Corpodetexto"/>
        <w:spacing w:before="77"/>
        <w:ind w:left="623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The most helpful part of the program:</w:t>
      </w:r>
    </w:p>
    <w:p w14:paraId="34E0E751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18"/>
          <w:szCs w:val="18"/>
        </w:rPr>
      </w:pPr>
    </w:p>
    <w:p w14:paraId="3316EA4A" w14:textId="23D9EF1B" w:rsidR="00876555" w:rsidRPr="005F6EA7" w:rsidRDefault="00DE02FB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0D2CDCC2" wp14:editId="41242CDD">
                <wp:extent cx="1951990" cy="8890"/>
                <wp:effectExtent l="3810" t="5715" r="6350" b="4445"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8" name="Group 9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9" name="Freeform 10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1008078" id="Group 8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">
                <v:group id="Group 9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10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1126E6E3" w14:textId="77777777" w:rsidR="00876555" w:rsidRPr="005F6EA7" w:rsidRDefault="00876555">
      <w:pPr>
        <w:spacing w:before="2"/>
        <w:rPr>
          <w:rFonts w:ascii="Arial" w:eastAsia="DejaVu Sans Condensed" w:hAnsi="Arial" w:cs="Arial"/>
          <w:sz w:val="18"/>
          <w:szCs w:val="18"/>
        </w:rPr>
      </w:pPr>
    </w:p>
    <w:p w14:paraId="1C744951" w14:textId="117CEC72" w:rsidR="00876555" w:rsidRPr="005F6EA7" w:rsidRDefault="00DE02FB">
      <w:pPr>
        <w:spacing w:line="20" w:lineRule="atLeast"/>
        <w:ind w:left="561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4A31CD6E" wp14:editId="701FDD62">
                <wp:extent cx="6847205" cy="7620"/>
                <wp:effectExtent l="5715" t="10160" r="5080" b="1270"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7205" cy="7620"/>
                          <a:chOff x="0" y="0"/>
                          <a:chExt cx="10783" cy="12"/>
                        </a:xfrm>
                      </wpg:grpSpPr>
                      <wpg:grpSp>
                        <wpg:cNvPr id="5" name="Group 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772" cy="2"/>
                            <a:chOff x="6" y="6"/>
                            <a:chExt cx="10772" cy="2"/>
                          </a:xfrm>
                        </wpg:grpSpPr>
                        <wps:wsp>
                          <wps:cNvPr id="6" name="Freeform 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77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772"/>
                                <a:gd name="T2" fmla="+- 0 10777 6"/>
                                <a:gd name="T3" fmla="*/ T2 w 1077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772">
                                  <a:moveTo>
                                    <a:pt x="0" y="0"/>
                                  </a:moveTo>
                                  <a:lnTo>
                                    <a:pt x="10771" y="0"/>
                                  </a:lnTo>
                                </a:path>
                              </a:pathLst>
                            </a:custGeom>
                            <a:noFill/>
                            <a:ln w="723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84CF16E" id="Group 5" o:spid="_x0000_s1026" style="width:539.15pt;height:.6pt;mso-position-horizontal-relative:char;mso-position-vertical-relative:line" coordsize="10783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">
                <v:group id="Group 6" o:spid="_x0000_s1027" style="position:absolute;left:6;top:6;width:10772;height:2" coordorigin="6,6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7" o:spid="_x0000_s1028" style="position:absolute;left:6;top: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" path="m,l10771,e" filled="f" strokeweight=".57pt">
                    <v:path arrowok="t" o:connecttype="custom" o:connectlocs="0,0;10771,0" o:connectangles="0,0"/>
                  </v:shape>
                </v:group>
                <w10:anchorlock/>
              </v:group>
            </w:pict>
          </mc:Fallback>
        </mc:AlternateContent>
      </w:r>
    </w:p>
    <w:p w14:paraId="342D5A67" w14:textId="77777777" w:rsidR="00876555" w:rsidRPr="005F6EA7" w:rsidRDefault="00193936">
      <w:pPr>
        <w:pStyle w:val="Corpodetexto"/>
        <w:spacing w:before="77"/>
        <w:ind w:left="623"/>
        <w:rPr>
          <w:rFonts w:ascii="Arial" w:hAnsi="Arial" w:cs="Arial"/>
          <w:sz w:val="18"/>
          <w:szCs w:val="18"/>
        </w:rPr>
      </w:pPr>
      <w:r w:rsidRPr="005F6EA7">
        <w:rPr>
          <w:rFonts w:ascii="Arial" w:hAnsi="Arial" w:cs="Arial"/>
          <w:sz w:val="18"/>
          <w:szCs w:val="18"/>
        </w:rPr>
        <w:t>Suggestions for changes in the program:</w:t>
      </w:r>
    </w:p>
    <w:p w14:paraId="4AF2012D" w14:textId="77777777" w:rsidR="00876555" w:rsidRPr="005F6EA7" w:rsidRDefault="00876555">
      <w:pPr>
        <w:spacing w:before="3"/>
        <w:rPr>
          <w:rFonts w:ascii="Arial" w:eastAsia="DejaVu Sans Condensed" w:hAnsi="Arial" w:cs="Arial"/>
          <w:sz w:val="18"/>
          <w:szCs w:val="18"/>
        </w:rPr>
      </w:pPr>
    </w:p>
    <w:p w14:paraId="4123FA6F" w14:textId="043620DD" w:rsidR="00876555" w:rsidRPr="005F6EA7" w:rsidRDefault="00DE02FB" w:rsidP="00576CE5">
      <w:pPr>
        <w:spacing w:line="20" w:lineRule="atLeast"/>
        <w:ind w:left="6569"/>
        <w:rPr>
          <w:rFonts w:ascii="Arial" w:eastAsia="DejaVu Sans Condensed" w:hAnsi="Arial" w:cs="Arial"/>
          <w:sz w:val="18"/>
          <w:szCs w:val="18"/>
        </w:rPr>
      </w:pPr>
      <w:r w:rsidRPr="005F6EA7">
        <w:rPr>
          <w:rFonts w:ascii="Arial" w:eastAsia="DejaVu Sans Condensed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46FE6A7E" wp14:editId="45FFDFB6">
                <wp:extent cx="1951990" cy="8890"/>
                <wp:effectExtent l="4445" t="5715" r="5715" b="4445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1990" cy="8890"/>
                          <a:chOff x="0" y="0"/>
                          <a:chExt cx="3074" cy="14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3060" cy="2"/>
                            <a:chOff x="7" y="7"/>
                            <a:chExt cx="3060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306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3060"/>
                                <a:gd name="T2" fmla="+- 0 3067 7"/>
                                <a:gd name="T3" fmla="*/ T2 w 3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60">
                                  <a:moveTo>
                                    <a:pt x="0" y="0"/>
                                  </a:moveTo>
                                  <a:lnTo>
                                    <a:pt x="3060" y="0"/>
                                  </a:lnTo>
                                </a:path>
                              </a:pathLst>
                            </a:custGeom>
                            <a:noFill/>
                            <a:ln w="886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87B22B4" id="Group 2" o:spid="_x0000_s1026" style="width:153.7pt;height:.7pt;mso-position-horizontal-relative:char;mso-position-vertical-relative:line" coordsize="3074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">
                <v:group id="Group 3" o:spid="_x0000_s1027" style="position:absolute;left:7;top:7;width:3060;height:2" coordorigin="7,7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4" o:spid="_x0000_s1028" style="position:absolute;left:7;top:7;width:3060;height:2;visibility:visible;mso-wrap-style:square;v-text-anchor:top" coordsize="30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" path="m,l3060,e" filled="f" strokeweight=".24633mm">
                    <v:path arrowok="t" o:connecttype="custom" o:connectlocs="0,0;3060,0" o:connectangles="0,0"/>
                  </v:shape>
                </v:group>
                <w10:anchorlock/>
              </v:group>
            </w:pict>
          </mc:Fallback>
        </mc:AlternateContent>
      </w:r>
    </w:p>
    <w:p w14:paraId="2BE07C9C" w14:textId="5E193919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08B0586A" w14:textId="703C964C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5F5EDFDD" w14:textId="55BEFDAC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1B1687E7" w14:textId="4A686948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229BCA1F" w14:textId="4DA5CE5E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6CEAD472" w14:textId="07E513A0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7A2E9E7D" w14:textId="6983188B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65518581" w14:textId="037B8D1E" w:rsidR="00576CE5" w:rsidRPr="00823316" w:rsidRDefault="00576CE5" w:rsidP="00576CE5">
      <w:pPr>
        <w:spacing w:line="20" w:lineRule="atLeast"/>
        <w:ind w:left="6569"/>
        <w:rPr>
          <w:rFonts w:ascii="Arial" w:eastAsia="DejaVu Sans Condensed" w:hAnsi="Arial" w:cs="Arial"/>
          <w:sz w:val="20"/>
          <w:szCs w:val="20"/>
        </w:rPr>
      </w:pPr>
    </w:p>
    <w:p w14:paraId="1B809BAB" w14:textId="77777777" w:rsidR="00576CE5" w:rsidRDefault="00576CE5" w:rsidP="00576CE5">
      <w:pPr>
        <w:pStyle w:val="Legenda"/>
        <w:keepNext/>
        <w:spacing w:after="0" w:line="360" w:lineRule="auto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5B6DEF5A" w14:textId="77777777" w:rsidR="00576CE5" w:rsidRDefault="00576CE5" w:rsidP="00C63F26">
      <w:pPr>
        <w:pStyle w:val="Legenda"/>
        <w:keepNext/>
        <w:spacing w:after="0" w:line="360" w:lineRule="auto"/>
        <w:ind w:firstLine="1560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21487249" w14:textId="0BAFB7EA" w:rsidR="00576CE5" w:rsidRDefault="00576CE5" w:rsidP="00576CE5">
      <w:pPr>
        <w:pStyle w:val="Legenda"/>
        <w:keepNext/>
        <w:spacing w:after="0" w:line="360" w:lineRule="auto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6F2F501D" w14:textId="05216D03" w:rsidR="00C63F26" w:rsidRDefault="00C63F26" w:rsidP="00C63F26">
      <w:pPr>
        <w:rPr>
          <w:lang w:eastAsia="pt-BR"/>
        </w:rPr>
      </w:pPr>
    </w:p>
    <w:p w14:paraId="26258656" w14:textId="77777777" w:rsidR="00576CE5" w:rsidRDefault="00576CE5" w:rsidP="00C63F26">
      <w:pPr>
        <w:pStyle w:val="Legenda"/>
        <w:keepNext/>
        <w:spacing w:after="0" w:line="360" w:lineRule="auto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69674A26" w14:textId="46FEE1FF" w:rsidR="00C63F26" w:rsidRPr="00417FF5" w:rsidRDefault="00C63F26" w:rsidP="00C63F26">
      <w:pPr>
        <w:pStyle w:val="Legenda"/>
        <w:keepNext/>
        <w:spacing w:after="0" w:line="360" w:lineRule="auto"/>
        <w:rPr>
          <w:rFonts w:cstheme="minorHAnsi"/>
          <w:i w:val="0"/>
          <w:iCs w:val="0"/>
          <w:sz w:val="22"/>
          <w:szCs w:val="22"/>
          <w:lang w:val="en-US"/>
        </w:rPr>
      </w:pPr>
      <w:r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  <w:tab/>
        <w:t xml:space="preserve">                    </w:t>
      </w:r>
      <w:r w:rsidRPr="004C3F86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  <w:t xml:space="preserve">Table </w:t>
      </w:r>
      <w:r w:rsidR="005F6EA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  <w:t>S1</w:t>
      </w:r>
      <w:r w:rsidRPr="004C3F86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  <w:t xml:space="preserve">. </w:t>
      </w:r>
      <w:r w:rsidRPr="00417FF5">
        <w:rPr>
          <w:rFonts w:eastAsia="Times New Roman" w:cstheme="minorHAnsi"/>
          <w:i w:val="0"/>
          <w:iCs w:val="0"/>
          <w:color w:val="000000"/>
          <w:sz w:val="22"/>
          <w:szCs w:val="22"/>
          <w:lang w:val="en-US" w:eastAsia="pt-BR"/>
        </w:rPr>
        <w:t xml:space="preserve">Mixed Effects Analysis – Difficulties in Emotion Regulation Subscales </w:t>
      </w:r>
    </w:p>
    <w:tbl>
      <w:tblPr>
        <w:tblW w:w="797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7"/>
        <w:gridCol w:w="752"/>
        <w:gridCol w:w="656"/>
        <w:gridCol w:w="751"/>
        <w:gridCol w:w="596"/>
        <w:gridCol w:w="18"/>
        <w:gridCol w:w="49"/>
        <w:gridCol w:w="49"/>
        <w:gridCol w:w="607"/>
        <w:gridCol w:w="659"/>
        <w:gridCol w:w="951"/>
        <w:gridCol w:w="671"/>
      </w:tblGrid>
      <w:tr w:rsidR="00C63F26" w:rsidRPr="00D65F62" w14:paraId="1F0501AF" w14:textId="77777777" w:rsidTr="00C63F26">
        <w:trPr>
          <w:trHeight w:val="296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948C24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D10FFA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5ECDED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0ECA59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759C96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C63F26" w:rsidRPr="00EE15C8" w14:paraId="5333A353" w14:textId="77777777" w:rsidTr="00C63F26">
        <w:trPr>
          <w:trHeight w:val="214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1E4C3A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Outcome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5F02A6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F548E9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Week 8 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bottom w:val="single" w:sz="12" w:space="0" w:color="auto"/>
            </w:tcBorders>
            <w:vAlign w:val="center"/>
          </w:tcPr>
          <w:p w14:paraId="1AFAEBBD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000000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326404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Differences over time</w:t>
            </w:r>
          </w:p>
        </w:tc>
      </w:tr>
      <w:tr w:rsidR="00C63F26" w:rsidRPr="00EE15C8" w14:paraId="395635F1" w14:textId="77777777" w:rsidTr="00C63F26">
        <w:trPr>
          <w:trHeight w:val="214"/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7F0D97FE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  <w:hideMark/>
          </w:tcPr>
          <w:p w14:paraId="478CDA3E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19D56D1" w14:textId="77777777" w:rsidR="00C63F26" w:rsidRPr="00C20F74" w:rsidRDefault="00C63F26" w:rsidP="00F5293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  <w:hideMark/>
          </w:tcPr>
          <w:p w14:paraId="0C183EAF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929803E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(SE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8298022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2583FD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</w:tcPr>
          <w:p w14:paraId="094544CD" w14:textId="77777777" w:rsidR="00C63F26" w:rsidRPr="00C20F74" w:rsidRDefault="00C63F26" w:rsidP="00F5293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C20F7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6D0F51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F15BAA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d</w:t>
            </w:r>
          </w:p>
        </w:tc>
      </w:tr>
      <w:tr w:rsidR="00C63F26" w:rsidRPr="00EE15C8" w14:paraId="1CB04D1E" w14:textId="77777777" w:rsidTr="00C63F26">
        <w:trPr>
          <w:trHeight w:val="259"/>
          <w:jc w:val="center"/>
        </w:trPr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602655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Non-acceptance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AB652A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54F7BE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6.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B0F4B0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4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31A7D469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3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8C9D22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74E4CA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2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679DF23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72460A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F5BF15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0</w:t>
            </w:r>
          </w:p>
        </w:tc>
      </w:tr>
      <w:tr w:rsidR="00C63F26" w:rsidRPr="00EE15C8" w14:paraId="634BF22D" w14:textId="77777777" w:rsidTr="00C63F26">
        <w:trPr>
          <w:trHeight w:val="259"/>
          <w:jc w:val="center"/>
        </w:trPr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8B2C20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oals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289241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.6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7F9E28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5.0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DE33680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7</w:t>
            </w:r>
          </w:p>
        </w:tc>
        <w:tc>
          <w:tcPr>
            <w:tcW w:w="0" w:type="auto"/>
            <w:gridSpan w:val="2"/>
            <w:vAlign w:val="center"/>
          </w:tcPr>
          <w:p w14:paraId="40AEC1C3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1)</w:t>
            </w:r>
          </w:p>
        </w:tc>
        <w:tc>
          <w:tcPr>
            <w:tcW w:w="0" w:type="auto"/>
            <w:gridSpan w:val="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4C3A06" w14:textId="77777777" w:rsidR="00C63F26" w:rsidRPr="00C20F74" w:rsidRDefault="00C63F26" w:rsidP="00F5293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5AA60A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1.0</w:t>
            </w:r>
          </w:p>
        </w:tc>
        <w:tc>
          <w:tcPr>
            <w:tcW w:w="0" w:type="auto"/>
            <w:vAlign w:val="center"/>
          </w:tcPr>
          <w:p w14:paraId="5EA08767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1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7755FB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343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2A56AD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0</w:t>
            </w:r>
          </w:p>
        </w:tc>
      </w:tr>
      <w:tr w:rsidR="00C63F26" w:rsidRPr="00EE15C8" w14:paraId="0888AB50" w14:textId="77777777" w:rsidTr="00C63F26">
        <w:trPr>
          <w:trHeight w:val="259"/>
          <w:jc w:val="center"/>
        </w:trPr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96A58D" w14:textId="77777777" w:rsidR="00C63F26" w:rsidRPr="00361B5D" w:rsidRDefault="00C63F26" w:rsidP="00F5293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Impulse 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55A0011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1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8C1711B" w14:textId="77777777" w:rsidR="00C63F26" w:rsidRPr="00C20F74" w:rsidRDefault="00C63F26" w:rsidP="00F5293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4.6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01CE60F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7</w:t>
            </w:r>
          </w:p>
        </w:tc>
        <w:tc>
          <w:tcPr>
            <w:tcW w:w="0" w:type="auto"/>
            <w:gridSpan w:val="2"/>
            <w:vAlign w:val="center"/>
          </w:tcPr>
          <w:p w14:paraId="7FB2B1B3" w14:textId="77777777" w:rsidR="00C63F26" w:rsidRPr="00C20F74" w:rsidRDefault="00C63F26" w:rsidP="00F5293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5.1)</w:t>
            </w:r>
          </w:p>
        </w:tc>
        <w:tc>
          <w:tcPr>
            <w:tcW w:w="0" w:type="auto"/>
            <w:gridSpan w:val="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5582195" w14:textId="77777777" w:rsidR="00C63F26" w:rsidRPr="00C20F74" w:rsidRDefault="00C63F26" w:rsidP="00F5293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10D06DB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0.5</w:t>
            </w:r>
          </w:p>
        </w:tc>
        <w:tc>
          <w:tcPr>
            <w:tcW w:w="0" w:type="auto"/>
            <w:vAlign w:val="center"/>
          </w:tcPr>
          <w:p w14:paraId="0BCCBC1B" w14:textId="77777777" w:rsidR="00C63F26" w:rsidRPr="00C20F74" w:rsidRDefault="00C63F26" w:rsidP="00F5293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0.9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859024B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48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B9D0B7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1</w:t>
            </w:r>
          </w:p>
        </w:tc>
      </w:tr>
      <w:tr w:rsidR="00C63F26" w:rsidRPr="00EE15C8" w14:paraId="3C445763" w14:textId="77777777" w:rsidTr="00C63F26">
        <w:trPr>
          <w:trHeight w:val="259"/>
          <w:jc w:val="center"/>
        </w:trPr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20E3B1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wareness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CBF004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C3A6E5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5.9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CE63FB5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0</w:t>
            </w:r>
          </w:p>
        </w:tc>
        <w:tc>
          <w:tcPr>
            <w:tcW w:w="0" w:type="auto"/>
            <w:gridSpan w:val="2"/>
            <w:vAlign w:val="center"/>
          </w:tcPr>
          <w:p w14:paraId="5826FC83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.5)</w:t>
            </w:r>
          </w:p>
        </w:tc>
        <w:tc>
          <w:tcPr>
            <w:tcW w:w="0" w:type="auto"/>
            <w:gridSpan w:val="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B21969" w14:textId="77777777" w:rsidR="00C63F26" w:rsidRPr="00C20F74" w:rsidRDefault="00C63F26" w:rsidP="00F5293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85B998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1.7</w:t>
            </w:r>
          </w:p>
        </w:tc>
        <w:tc>
          <w:tcPr>
            <w:tcW w:w="0" w:type="auto"/>
            <w:vAlign w:val="center"/>
          </w:tcPr>
          <w:p w14:paraId="1E2DDE01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0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AA8169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86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338A11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30</w:t>
            </w:r>
          </w:p>
        </w:tc>
      </w:tr>
      <w:tr w:rsidR="00C63F26" w:rsidRPr="00EE15C8" w14:paraId="7E9CE43C" w14:textId="77777777" w:rsidTr="00C63F26">
        <w:trPr>
          <w:trHeight w:val="233"/>
          <w:jc w:val="center"/>
        </w:trPr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D9470F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trategies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87D8F9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.7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9BB014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7.3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BBEF77B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1</w:t>
            </w:r>
          </w:p>
        </w:tc>
        <w:tc>
          <w:tcPr>
            <w:tcW w:w="0" w:type="auto"/>
            <w:gridSpan w:val="2"/>
            <w:vAlign w:val="center"/>
          </w:tcPr>
          <w:p w14:paraId="68293293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6.4)</w:t>
            </w:r>
          </w:p>
        </w:tc>
        <w:tc>
          <w:tcPr>
            <w:tcW w:w="0" w:type="auto"/>
            <w:gridSpan w:val="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862C37" w14:textId="77777777" w:rsidR="00C63F26" w:rsidRPr="00C20F74" w:rsidRDefault="00C63F26" w:rsidP="00F5293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5AE24B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3.8</w:t>
            </w:r>
          </w:p>
        </w:tc>
        <w:tc>
          <w:tcPr>
            <w:tcW w:w="0" w:type="auto"/>
            <w:vAlign w:val="center"/>
          </w:tcPr>
          <w:p w14:paraId="1EA82673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.4)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D7BD08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4*</w:t>
            </w:r>
          </w:p>
        </w:tc>
        <w:tc>
          <w:tcPr>
            <w:tcW w:w="0" w:type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7B98AC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4</w:t>
            </w:r>
          </w:p>
        </w:tc>
      </w:tr>
      <w:tr w:rsidR="00C63F26" w:rsidRPr="00EE15C8" w14:paraId="3959906F" w14:textId="77777777" w:rsidTr="00C63F26">
        <w:trPr>
          <w:trHeight w:val="233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ECC569" w14:textId="77777777" w:rsidR="00C63F26" w:rsidRPr="00361B5D" w:rsidRDefault="00C63F26" w:rsidP="00F52931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larit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5E317A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9CD11C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4.1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0F1D6E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3</w:t>
            </w: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vAlign w:val="center"/>
          </w:tcPr>
          <w:p w14:paraId="66E8BAFB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.8)</w:t>
            </w: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5A2DF7" w14:textId="77777777" w:rsidR="00C63F26" w:rsidRPr="00C20F74" w:rsidRDefault="00C63F26" w:rsidP="00F5293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3A21D18" w14:textId="77777777" w:rsidR="00C63F26" w:rsidRPr="00C20F74" w:rsidRDefault="00C63F26" w:rsidP="00F5293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1.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D42FCAE" w14:textId="77777777" w:rsidR="00C63F26" w:rsidRPr="00C20F74" w:rsidRDefault="00C63F26" w:rsidP="00F52931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0.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E48CAE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6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F5D782" w14:textId="77777777" w:rsidR="00C63F26" w:rsidRPr="00361B5D" w:rsidRDefault="00C63F26" w:rsidP="00F529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61B5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36</w:t>
            </w:r>
          </w:p>
        </w:tc>
      </w:tr>
    </w:tbl>
    <w:p w14:paraId="3C06D60E" w14:textId="4C75112C" w:rsidR="00C63F26" w:rsidRPr="007A40E9" w:rsidRDefault="00C63F26" w:rsidP="00C63F26">
      <w:pPr>
        <w:rPr>
          <w:rFonts w:eastAsia="Times New Roman" w:cs="Arial"/>
          <w:sz w:val="18"/>
          <w:szCs w:val="18"/>
          <w:lang w:eastAsia="pt-BR"/>
        </w:rPr>
      </w:pPr>
      <w:r>
        <w:rPr>
          <w:rFonts w:eastAsia="Times New Roman" w:cs="Arial"/>
          <w:color w:val="000000"/>
          <w:sz w:val="18"/>
          <w:szCs w:val="18"/>
          <w:lang w:eastAsia="pt-BR"/>
        </w:rPr>
        <w:t xml:space="preserve">                                         </w:t>
      </w:r>
      <w:r w:rsidRPr="007A40E9">
        <w:rPr>
          <w:rFonts w:eastAsia="Times New Roman" w:cs="Arial"/>
          <w:color w:val="000000"/>
          <w:sz w:val="18"/>
          <w:szCs w:val="18"/>
          <w:lang w:eastAsia="pt-BR"/>
        </w:rPr>
        <w:t>*Significant after Hochberg FDR procedure, family-wise p &lt; 0.05</w:t>
      </w:r>
    </w:p>
    <w:p w14:paraId="6D4EA7DB" w14:textId="6844447F" w:rsidR="00C63F26" w:rsidRPr="007A40E9" w:rsidRDefault="00C63F26" w:rsidP="00C63F26">
      <w:pPr>
        <w:rPr>
          <w:rFonts w:eastAsia="Times New Roman" w:cs="Arial"/>
          <w:sz w:val="18"/>
          <w:szCs w:val="18"/>
          <w:lang w:eastAsia="pt-BR"/>
        </w:rPr>
      </w:pPr>
      <w:r>
        <w:rPr>
          <w:rFonts w:eastAsia="Times New Roman" w:cs="Arial"/>
          <w:color w:val="000000"/>
          <w:sz w:val="18"/>
          <w:szCs w:val="18"/>
          <w:lang w:eastAsia="pt-BR"/>
        </w:rPr>
        <w:t xml:space="preserve">                                         </w:t>
      </w:r>
      <w:r w:rsidRPr="007A40E9">
        <w:rPr>
          <w:rFonts w:eastAsia="Times New Roman" w:cs="Arial"/>
          <w:color w:val="000000"/>
          <w:sz w:val="18"/>
          <w:szCs w:val="18"/>
          <w:lang w:eastAsia="pt-BR"/>
        </w:rPr>
        <w:t>^ Significant before Hochberg FDR procedure</w:t>
      </w:r>
    </w:p>
    <w:p w14:paraId="66E755C8" w14:textId="7D8A756A" w:rsidR="00576CE5" w:rsidRDefault="00576CE5" w:rsidP="00C63F26">
      <w:pPr>
        <w:pStyle w:val="Legenda"/>
        <w:keepNext/>
        <w:spacing w:after="0" w:line="360" w:lineRule="auto"/>
        <w:ind w:left="1701" w:hanging="1134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5872FBD2" w14:textId="77777777" w:rsidR="00576CE5" w:rsidRDefault="00576CE5" w:rsidP="00576CE5">
      <w:pPr>
        <w:pStyle w:val="Legenda"/>
        <w:keepNext/>
        <w:spacing w:after="0" w:line="360" w:lineRule="auto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  <w:lang w:val="en-US" w:eastAsia="pt-BR"/>
        </w:rPr>
      </w:pPr>
    </w:p>
    <w:p w14:paraId="3F8447B5" w14:textId="77777777" w:rsidR="00576CE5" w:rsidRDefault="00576CE5" w:rsidP="00576CE5">
      <w:pPr>
        <w:jc w:val="both"/>
        <w:rPr>
          <w:rFonts w:ascii="Arial" w:hAnsi="Arial" w:cs="Arial"/>
          <w:b/>
        </w:rPr>
      </w:pPr>
    </w:p>
    <w:p w14:paraId="35E176EA" w14:textId="77777777" w:rsidR="00576CE5" w:rsidRDefault="00576CE5" w:rsidP="00576CE5">
      <w:pPr>
        <w:spacing w:line="20" w:lineRule="atLeast"/>
        <w:ind w:left="6569"/>
        <w:rPr>
          <w:rFonts w:ascii="DejaVu Sans Condensed" w:eastAsia="DejaVu Sans Condensed" w:hAnsi="DejaVu Sans Condensed" w:cs="DejaVu Sans Condensed"/>
          <w:sz w:val="2"/>
          <w:szCs w:val="2"/>
        </w:rPr>
      </w:pPr>
    </w:p>
    <w:sectPr w:rsidR="00576CE5">
      <w:pgSz w:w="11910" w:h="16840"/>
      <w:pgMar w:top="440" w:right="460" w:bottom="440" w:left="0" w:header="51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90F56" w14:textId="77777777" w:rsidR="004006E1" w:rsidRDefault="004006E1">
      <w:r>
        <w:separator/>
      </w:r>
    </w:p>
  </w:endnote>
  <w:endnote w:type="continuationSeparator" w:id="0">
    <w:p w14:paraId="3B0F6F94" w14:textId="77777777" w:rsidR="004006E1" w:rsidRDefault="00400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 Condensed">
    <w:panose1 w:val="020B0606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E29BF" w14:textId="3FFC104F" w:rsidR="00AC3E72" w:rsidRDefault="00AC3E72">
    <w:pPr>
      <w:pStyle w:val="Rodap"/>
    </w:pPr>
  </w:p>
  <w:p w14:paraId="55A8A9AC" w14:textId="5A1BE85D" w:rsidR="00876555" w:rsidRDefault="00876555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2393B" w14:textId="77777777" w:rsidR="004006E1" w:rsidRDefault="004006E1">
      <w:r>
        <w:separator/>
      </w:r>
    </w:p>
  </w:footnote>
  <w:footnote w:type="continuationSeparator" w:id="0">
    <w:p w14:paraId="3C322D57" w14:textId="77777777" w:rsidR="004006E1" w:rsidRDefault="004006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EB9E9" w14:textId="3FB67492" w:rsidR="00AC3E72" w:rsidRDefault="00AC3E72">
    <w:pPr>
      <w:pStyle w:val="Cabealho"/>
    </w:pPr>
  </w:p>
  <w:p w14:paraId="3CA0F8B3" w14:textId="27543695" w:rsidR="00876555" w:rsidRDefault="00876555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2B741C"/>
    <w:multiLevelType w:val="hybridMultilevel"/>
    <w:tmpl w:val="314A6DBC"/>
    <w:lvl w:ilvl="0" w:tplc="C33EDD38">
      <w:start w:val="1"/>
      <w:numFmt w:val="decimal"/>
      <w:lvlText w:val="%1."/>
      <w:lvlJc w:val="left"/>
      <w:pPr>
        <w:ind w:left="98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03" w:hanging="360"/>
      </w:pPr>
    </w:lvl>
    <w:lvl w:ilvl="2" w:tplc="0416001B" w:tentative="1">
      <w:start w:val="1"/>
      <w:numFmt w:val="lowerRoman"/>
      <w:lvlText w:val="%3."/>
      <w:lvlJc w:val="right"/>
      <w:pPr>
        <w:ind w:left="2423" w:hanging="180"/>
      </w:pPr>
    </w:lvl>
    <w:lvl w:ilvl="3" w:tplc="0416000F" w:tentative="1">
      <w:start w:val="1"/>
      <w:numFmt w:val="decimal"/>
      <w:lvlText w:val="%4."/>
      <w:lvlJc w:val="left"/>
      <w:pPr>
        <w:ind w:left="3143" w:hanging="360"/>
      </w:pPr>
    </w:lvl>
    <w:lvl w:ilvl="4" w:tplc="04160019" w:tentative="1">
      <w:start w:val="1"/>
      <w:numFmt w:val="lowerLetter"/>
      <w:lvlText w:val="%5."/>
      <w:lvlJc w:val="left"/>
      <w:pPr>
        <w:ind w:left="3863" w:hanging="360"/>
      </w:pPr>
    </w:lvl>
    <w:lvl w:ilvl="5" w:tplc="0416001B" w:tentative="1">
      <w:start w:val="1"/>
      <w:numFmt w:val="lowerRoman"/>
      <w:lvlText w:val="%6."/>
      <w:lvlJc w:val="right"/>
      <w:pPr>
        <w:ind w:left="4583" w:hanging="180"/>
      </w:pPr>
    </w:lvl>
    <w:lvl w:ilvl="6" w:tplc="0416000F" w:tentative="1">
      <w:start w:val="1"/>
      <w:numFmt w:val="decimal"/>
      <w:lvlText w:val="%7."/>
      <w:lvlJc w:val="left"/>
      <w:pPr>
        <w:ind w:left="5303" w:hanging="360"/>
      </w:pPr>
    </w:lvl>
    <w:lvl w:ilvl="7" w:tplc="04160019" w:tentative="1">
      <w:start w:val="1"/>
      <w:numFmt w:val="lowerLetter"/>
      <w:lvlText w:val="%8."/>
      <w:lvlJc w:val="left"/>
      <w:pPr>
        <w:ind w:left="6023" w:hanging="360"/>
      </w:pPr>
    </w:lvl>
    <w:lvl w:ilvl="8" w:tplc="0416001B" w:tentative="1">
      <w:start w:val="1"/>
      <w:numFmt w:val="lowerRoman"/>
      <w:lvlText w:val="%9."/>
      <w:lvlJc w:val="right"/>
      <w:pPr>
        <w:ind w:left="674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55"/>
    <w:rsid w:val="00193936"/>
    <w:rsid w:val="004006E1"/>
    <w:rsid w:val="004F5BBA"/>
    <w:rsid w:val="00520531"/>
    <w:rsid w:val="00576CE5"/>
    <w:rsid w:val="005F6EA7"/>
    <w:rsid w:val="006216D5"/>
    <w:rsid w:val="00744086"/>
    <w:rsid w:val="00823316"/>
    <w:rsid w:val="00876555"/>
    <w:rsid w:val="009F4CF4"/>
    <w:rsid w:val="00AC3E72"/>
    <w:rsid w:val="00B0250B"/>
    <w:rsid w:val="00C63F26"/>
    <w:rsid w:val="00CA67F7"/>
    <w:rsid w:val="00DE02FB"/>
    <w:rsid w:val="00DF056F"/>
    <w:rsid w:val="00E377C5"/>
    <w:rsid w:val="00E54515"/>
    <w:rsid w:val="00F3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6ED4F2F"/>
  <w15:docId w15:val="{782D3B25-1CC3-4F99-84DA-8B8F06B2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6803"/>
    </w:pPr>
    <w:rPr>
      <w:rFonts w:ascii="DejaVu Sans Condensed" w:eastAsia="DejaVu Sans Condensed" w:hAnsi="DejaVu Sans Condensed"/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Cabealho">
    <w:name w:val="header"/>
    <w:basedOn w:val="Normal"/>
    <w:link w:val="CabealhoChar"/>
    <w:uiPriority w:val="99"/>
    <w:unhideWhenUsed/>
    <w:rsid w:val="00AC3E7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C3E72"/>
  </w:style>
  <w:style w:type="paragraph" w:styleId="Rodap">
    <w:name w:val="footer"/>
    <w:basedOn w:val="Normal"/>
    <w:link w:val="RodapChar"/>
    <w:uiPriority w:val="99"/>
    <w:unhideWhenUsed/>
    <w:rsid w:val="00AC3E7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C3E72"/>
  </w:style>
  <w:style w:type="paragraph" w:styleId="Legenda">
    <w:name w:val="caption"/>
    <w:basedOn w:val="Normal"/>
    <w:next w:val="Normal"/>
    <w:uiPriority w:val="35"/>
    <w:unhideWhenUsed/>
    <w:qFormat/>
    <w:rsid w:val="00576CE5"/>
    <w:pPr>
      <w:widowControl/>
      <w:spacing w:after="200"/>
    </w:pPr>
    <w:rPr>
      <w:i/>
      <w:iCs/>
      <w:color w:val="1F497D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1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58136">
          <w:marLeft w:val="-255"/>
          <w:marRight w:val="-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33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4825511">
          <w:marLeft w:val="-255"/>
          <w:marRight w:val="-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0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1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674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8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4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443">
          <w:marLeft w:val="-255"/>
          <w:marRight w:val="-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4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1536800">
          <w:marLeft w:val="-255"/>
          <w:marRight w:val="-25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42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241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0</Words>
  <Characters>2920</Characters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6:08:00Z</dcterms:created>
  <dcterms:modified xsi:type="dcterms:W3CDTF">2021-07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5T00:00:00Z</vt:filetime>
  </property>
  <property fmtid="{D5CDD505-2E9C-101B-9397-08002B2CF9AE}" pid="3" name="LastSaved">
    <vt:filetime>2021-07-25T00:00:00Z</vt:filetime>
  </property>
</Properties>
</file>